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F562" w14:textId="27396E85" w:rsidR="00286986" w:rsidRPr="00FE05A4" w:rsidRDefault="00286986" w:rsidP="00286986">
      <w:pPr>
        <w:spacing w:line="360" w:lineRule="auto"/>
        <w:jc w:val="both"/>
        <w:rPr>
          <w:rFonts w:cs="Times New Roman"/>
          <w:b/>
          <w:bCs/>
          <w:sz w:val="18"/>
          <w:szCs w:val="18"/>
          <w:lang w:val="en-GB"/>
        </w:rPr>
      </w:pPr>
      <w:r w:rsidRPr="00FE05A4">
        <w:rPr>
          <w:rFonts w:cs="Times New Roman"/>
          <w:b/>
          <w:bCs/>
          <w:sz w:val="18"/>
          <w:szCs w:val="18"/>
          <w:lang w:val="en-GB"/>
        </w:rPr>
        <w:t xml:space="preserve">Table </w:t>
      </w:r>
      <w:r w:rsidR="00BC3FD2">
        <w:rPr>
          <w:rFonts w:cs="Times New Roman"/>
          <w:b/>
          <w:bCs/>
          <w:sz w:val="18"/>
          <w:szCs w:val="18"/>
          <w:lang w:val="en-GB"/>
        </w:rPr>
        <w:t>S</w:t>
      </w:r>
      <w:r w:rsidRPr="00FE05A4">
        <w:rPr>
          <w:rFonts w:cs="Times New Roman"/>
          <w:b/>
          <w:bCs/>
          <w:sz w:val="18"/>
          <w:szCs w:val="18"/>
          <w:lang w:val="en-GB"/>
        </w:rPr>
        <w:t>2 “Qualsyst” of Quality Assessment</w:t>
      </w:r>
      <w:r w:rsidRPr="00FE05A4" w:rsidDel="0037587F">
        <w:rPr>
          <w:rFonts w:cs="Times New Roman"/>
          <w:b/>
          <w:bCs/>
          <w:sz w:val="18"/>
          <w:szCs w:val="18"/>
          <w:lang w:val="en-GB"/>
        </w:rPr>
        <w:t xml:space="preserve"> </w:t>
      </w:r>
    </w:p>
    <w:tbl>
      <w:tblPr>
        <w:tblStyle w:val="a3"/>
        <w:tblpPr w:leftFromText="180" w:rightFromText="180" w:vertAnchor="text" w:horzAnchor="page" w:tblpX="442" w:tblpY="278"/>
        <w:tblW w:w="16035" w:type="dxa"/>
        <w:tblLayout w:type="fixed"/>
        <w:tblLook w:val="04A0" w:firstRow="1" w:lastRow="0" w:firstColumn="1" w:lastColumn="0" w:noHBand="0" w:noVBand="1"/>
      </w:tblPr>
      <w:tblGrid>
        <w:gridCol w:w="1707"/>
        <w:gridCol w:w="850"/>
        <w:gridCol w:w="993"/>
        <w:gridCol w:w="1145"/>
        <w:gridCol w:w="1134"/>
        <w:gridCol w:w="850"/>
        <w:gridCol w:w="993"/>
        <w:gridCol w:w="850"/>
        <w:gridCol w:w="992"/>
        <w:gridCol w:w="993"/>
        <w:gridCol w:w="1134"/>
        <w:gridCol w:w="850"/>
        <w:gridCol w:w="992"/>
        <w:gridCol w:w="851"/>
        <w:gridCol w:w="992"/>
        <w:gridCol w:w="709"/>
      </w:tblGrid>
      <w:tr w:rsidR="00286986" w:rsidRPr="00FE381B" w14:paraId="2D2233FE" w14:textId="77777777" w:rsidTr="002F67AD">
        <w:tc>
          <w:tcPr>
            <w:tcW w:w="1707" w:type="dxa"/>
          </w:tcPr>
          <w:p w14:paraId="4D6F7995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Publication</w:t>
            </w:r>
          </w:p>
        </w:tc>
        <w:tc>
          <w:tcPr>
            <w:tcW w:w="850" w:type="dxa"/>
          </w:tcPr>
          <w:p w14:paraId="48981FD2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Question/objective described</w:t>
            </w:r>
          </w:p>
        </w:tc>
        <w:tc>
          <w:tcPr>
            <w:tcW w:w="993" w:type="dxa"/>
          </w:tcPr>
          <w:p w14:paraId="0F099B33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 xml:space="preserve">Appropriate study design </w:t>
            </w:r>
          </w:p>
        </w:tc>
        <w:tc>
          <w:tcPr>
            <w:tcW w:w="1145" w:type="dxa"/>
          </w:tcPr>
          <w:p w14:paraId="7E93BA2E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Appropriate subject selection</w:t>
            </w:r>
          </w:p>
        </w:tc>
        <w:tc>
          <w:tcPr>
            <w:tcW w:w="1134" w:type="dxa"/>
          </w:tcPr>
          <w:p w14:paraId="045A81EF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Characteristics sufficiently described</w:t>
            </w:r>
          </w:p>
        </w:tc>
        <w:tc>
          <w:tcPr>
            <w:tcW w:w="850" w:type="dxa"/>
          </w:tcPr>
          <w:p w14:paraId="1F374DD2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Random allocation</w:t>
            </w:r>
          </w:p>
        </w:tc>
        <w:tc>
          <w:tcPr>
            <w:tcW w:w="993" w:type="dxa"/>
          </w:tcPr>
          <w:p w14:paraId="27B13A45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Researchers blinded</w:t>
            </w:r>
          </w:p>
        </w:tc>
        <w:tc>
          <w:tcPr>
            <w:tcW w:w="850" w:type="dxa"/>
          </w:tcPr>
          <w:p w14:paraId="55153FC2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Subjects blinded</w:t>
            </w:r>
          </w:p>
        </w:tc>
        <w:tc>
          <w:tcPr>
            <w:tcW w:w="992" w:type="dxa"/>
          </w:tcPr>
          <w:p w14:paraId="2B3BD563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Outcome measures well defined and robust to bias</w:t>
            </w:r>
          </w:p>
        </w:tc>
        <w:tc>
          <w:tcPr>
            <w:tcW w:w="993" w:type="dxa"/>
          </w:tcPr>
          <w:p w14:paraId="3175FDA0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Appropriate sample size</w:t>
            </w:r>
          </w:p>
        </w:tc>
        <w:tc>
          <w:tcPr>
            <w:tcW w:w="1134" w:type="dxa"/>
          </w:tcPr>
          <w:p w14:paraId="168FA19E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Analytic methods well described</w:t>
            </w:r>
          </w:p>
        </w:tc>
        <w:tc>
          <w:tcPr>
            <w:tcW w:w="850" w:type="dxa"/>
          </w:tcPr>
          <w:p w14:paraId="1F37F09C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Estimate of variance reported</w:t>
            </w:r>
          </w:p>
        </w:tc>
        <w:tc>
          <w:tcPr>
            <w:tcW w:w="992" w:type="dxa"/>
          </w:tcPr>
          <w:p w14:paraId="40164BB7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Controlled for confounding</w:t>
            </w:r>
          </w:p>
        </w:tc>
        <w:tc>
          <w:tcPr>
            <w:tcW w:w="851" w:type="dxa"/>
          </w:tcPr>
          <w:p w14:paraId="32638A6A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Results reported in detail</w:t>
            </w:r>
          </w:p>
        </w:tc>
        <w:tc>
          <w:tcPr>
            <w:tcW w:w="992" w:type="dxa"/>
          </w:tcPr>
          <w:p w14:paraId="2FC1E3AB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Conclusion supported by results?</w:t>
            </w:r>
          </w:p>
        </w:tc>
        <w:tc>
          <w:tcPr>
            <w:tcW w:w="709" w:type="dxa"/>
          </w:tcPr>
          <w:p w14:paraId="3C47E4D3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Rating</w:t>
            </w:r>
          </w:p>
        </w:tc>
      </w:tr>
      <w:tr w:rsidR="00286986" w:rsidRPr="00FE381B" w14:paraId="3CF61AED" w14:textId="77777777" w:rsidTr="002F67AD">
        <w:tc>
          <w:tcPr>
            <w:tcW w:w="1707" w:type="dxa"/>
          </w:tcPr>
          <w:p w14:paraId="5500F84D" w14:textId="1D6ACC33" w:rsidR="00286986" w:rsidRPr="00FE381B" w:rsidRDefault="0088777B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Smith&lt;/Author&gt;&lt;Year&gt;2015&lt;/Year&gt;&lt;RecNum&gt;786&lt;/RecNum&gt;&lt;DisplayText&gt;Smith et al. (2015)&lt;/DisplayText&gt;&lt;record&gt;&lt;rec-number&gt;786&lt;/rec-number&gt;&lt;foreign-keys&gt;&lt;key app="EN" db-id="0d22t5xw90edxme0t5avvtztz25ssz0sexa2" timestamp="1652254295"&gt;786&lt;/key&gt;&lt;/foreign-keys&gt;&lt;ref-type name="Journal Article"&gt;17&lt;/ref-type&gt;&lt;contributors&gt;&lt;authors&gt;&lt;author&gt;Smith, Mitchell R.&lt;/author&gt;&lt;author&gt;Marcora, Samuele M.&lt;/author&gt;&lt;author&gt;Coutts, AAaron J.&lt;/author&gt;&lt;/authors&gt;&lt;/contributors&gt;&lt;titles&gt;&lt;title&gt;Mental fatigue impairs intermittent running performance&lt;/title&gt;&lt;secondary-title&gt;Medicine and Science in Sports and Exercise&lt;/secondary-title&gt;&lt;/titles&gt;&lt;pages&gt;1682-1690&lt;/pages&gt;&lt;volume&gt;47&lt;/volume&gt;&lt;number&gt;8&lt;/number&gt;&lt;keywords&gt;&lt;keyword&gt;Cognitive fatigue&lt;/keyword&gt;&lt;keyword&gt;Pacing&lt;/keyword&gt;&lt;keyword&gt;Perceived exertion&lt;/keyword&gt;&lt;keyword&gt;Team sports&lt;/keyword&gt;&lt;/keywords&gt;&lt;dates&gt;&lt;year&gt;2015&lt;/year&gt;&lt;/dates&gt;&lt;isbn&gt;0000000000000&lt;/isbn&gt;&lt;urls&gt;&lt;/urls&gt;&lt;electronic-resource-num&gt;10.1249/MSS.0000000000000592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Smith et al. (2015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21427479" w14:textId="070F7B46" w:rsidR="00286986" w:rsidRPr="00FE381B" w:rsidRDefault="001A25C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D7AF8E9" w14:textId="388CCD35" w:rsidR="00286986" w:rsidRPr="00FE381B" w:rsidRDefault="001A25C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41ABC9E7" w14:textId="11BF8DBD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66D72CA" w14:textId="7CAD358B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5FD9A159" w14:textId="245E48CA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 w:hint="eastAsia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3B0FB7D0" w14:textId="0B75B401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650B704A" w14:textId="3D874CD3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02DFBCE6" w14:textId="0A9B18EA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5C5E7A40" w14:textId="7B178FD0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2F84DA05" w14:textId="51F5115A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16ACCA76" w14:textId="41A78E06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DDFBFC5" w14:textId="54005E56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0BCCDD88" w14:textId="2D2FE122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4D5B72B6" w14:textId="20DCB1AA" w:rsidR="00286986" w:rsidRPr="00FE381B" w:rsidRDefault="002E7EE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484C94D2" w14:textId="0C202E86" w:rsidR="00286986" w:rsidRPr="00FE381B" w:rsidRDefault="002E7EE6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411095" w:rsidRPr="00FE381B" w14:paraId="21DF8EBA" w14:textId="77777777" w:rsidTr="001C10BF">
        <w:tc>
          <w:tcPr>
            <w:tcW w:w="1707" w:type="dxa"/>
          </w:tcPr>
          <w:p w14:paraId="7387B754" w14:textId="77777777" w:rsidR="00411095" w:rsidRPr="00FE381B" w:rsidRDefault="00411095" w:rsidP="00411095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Smith&lt;/Author&gt;&lt;Year&gt;2016&lt;/Year&gt;&lt;RecNum&gt;703&lt;/RecNum&gt;&lt;DisplayText&gt;Smith et al. (2016)&lt;/DisplayText&gt;&lt;record&gt;&lt;rec-number&gt;703&lt;/rec-number&gt;&lt;foreign-keys&gt;&lt;key app="EN" db-id="0d22t5xw90edxme0t5avvtztz25ssz0sexa2" timestamp="1652254295"&gt;703&lt;/key&gt;&lt;/foreign-keys&gt;&lt;ref-type name="Journal Article"&gt;17&lt;/ref-type&gt;&lt;contributors&gt;&lt;authors&gt;&lt;author&gt;Smith, Mitchell R.&lt;/author&gt;&lt;author&gt;Coutts, Aaron J.&lt;/author&gt;&lt;author&gt;Merlini, Michele&lt;/author&gt;&lt;author&gt;Deprez, Dieter&lt;/author&gt;&lt;author&gt;Lenoir, Matthieu&lt;/author&gt;&lt;author&gt;Marcora, Samuele M.&lt;/author&gt;&lt;/authors&gt;&lt;/contributors&gt;&lt;titles&gt;&lt;title&gt;Mental fatigue impairs soccer-specific physical and technical performance&lt;/title&gt;&lt;secondary-title&gt;Medicine and Science in Sports and Exercise&lt;/secondary-title&gt;&lt;/titles&gt;&lt;pages&gt;267-276&lt;/pages&gt;&lt;volume&gt;48&lt;/volume&gt;&lt;number&gt;2&lt;/number&gt;&lt;keywords&gt;&lt;keyword&gt;cognitive fatigue&lt;/keyword&gt;&lt;keyword&gt;football&lt;/keyword&gt;&lt;keyword&gt;intermittent running&lt;/keyword&gt;&lt;keyword&gt;perception of effort&lt;/keyword&gt;&lt;keyword&gt;soccer skills&lt;/keyword&gt;&lt;/keywords&gt;&lt;dates&gt;&lt;year&gt;2016&lt;/year&gt;&lt;/dates&gt;&lt;isbn&gt;0000000000000&lt;/isbn&gt;&lt;urls&gt;&lt;/urls&gt;&lt;electronic-resource-num&gt;10.1249/MSS.0000000000000762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Smith et al. (2016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3890F492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2C0363FA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191F269E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5B194919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4162BC8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119A807C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6F3FCD04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7DA90697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586EBDAC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2B6F6233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6B171BE3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095B9BD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</w:tcPr>
          <w:p w14:paraId="3B03859E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1129BEEA" w14:textId="77777777" w:rsidR="00411095" w:rsidRPr="00FE381B" w:rsidRDefault="0041109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098DD98C" w14:textId="77777777" w:rsidR="00411095" w:rsidRPr="00FE381B" w:rsidRDefault="00411095" w:rsidP="00411095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high</w:t>
            </w:r>
          </w:p>
        </w:tc>
      </w:tr>
      <w:tr w:rsidR="0088777B" w:rsidRPr="00FE381B" w14:paraId="6587F90F" w14:textId="77777777" w:rsidTr="002F67AD">
        <w:tc>
          <w:tcPr>
            <w:tcW w:w="1707" w:type="dxa"/>
          </w:tcPr>
          <w:p w14:paraId="5DDFE308" w14:textId="0136BE11" w:rsidR="0088777B" w:rsidRPr="00FE381B" w:rsidRDefault="0088777B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Badin&lt;/Author&gt;&lt;Year&gt;2016&lt;/Year&gt;&lt;RecNum&gt;738&lt;/RecNum&gt;&lt;DisplayText&gt;Badin et al. (2016)&lt;/DisplayText&gt;&lt;record&gt;&lt;rec-number&gt;738&lt;/rec-number&gt;&lt;foreign-keys&gt;&lt;key app="EN" db-id="0d22t5xw90edxme0t5avvtztz25ssz0sexa2" timestamp="1652254295"&gt;738&lt;/key&gt;&lt;/foreign-keys&gt;&lt;ref-type name="Journal Article"&gt;17&lt;/ref-type&gt;&lt;contributors&gt;&lt;authors&gt;&lt;author&gt;Badin, Oliver O.&lt;/author&gt;&lt;author&gt;Smith, Mitchell R.&lt;/author&gt;&lt;author&gt;Daniele, Conte&lt;/author&gt;&lt;author&gt;Coutts, Aaron J.&lt;/author&gt;&lt;/authors&gt;&lt;/contributors&gt;&lt;titles&gt;&lt;title&gt;Mental fatigue impairs technical performance in small-sided soccer games&lt;/title&gt;&lt;secondary-title&gt;International Journal of Sports Physiology and Performance&lt;/secondary-title&gt;&lt;/titles&gt;&lt;pages&gt;413-426&lt;/pages&gt;&lt;volume&gt;17&lt;/volume&gt;&lt;number&gt;3&lt;/number&gt;&lt;dates&gt;&lt;year&gt;2016&lt;/year&gt;&lt;/dates&gt;&lt;urls&gt;&lt;/urls&gt;&lt;electronic-resource-num&gt;10.1080/13632439769953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Badin et al. (2016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711587A4" w14:textId="2C2642BB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62018155" w14:textId="52DACE62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6ECB834D" w14:textId="2F2C71C3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1079109E" w14:textId="57151410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0F7F49C1" w14:textId="5EAF9BED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213D281D" w14:textId="11FDC571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4238A073" w14:textId="4F8C3A92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1170334C" w14:textId="51AFC78F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186CA415" w14:textId="5F878E97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1ADF7952" w14:textId="6E76284B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0A3E0167" w14:textId="45F4C599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07C89241" w14:textId="5A4D5E44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</w:tcPr>
          <w:p w14:paraId="349F862E" w14:textId="65262ED1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66EB5FE3" w14:textId="04DEF925" w:rsidR="0088777B" w:rsidRPr="00FE381B" w:rsidRDefault="00887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6ECA64BF" w14:textId="7908C586" w:rsidR="0088777B" w:rsidRPr="00FE381B" w:rsidRDefault="0088777B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8E235B" w:rsidRPr="00FE381B" w14:paraId="06C9D4A7" w14:textId="77777777" w:rsidTr="001C10BF">
        <w:tc>
          <w:tcPr>
            <w:tcW w:w="1707" w:type="dxa"/>
          </w:tcPr>
          <w:p w14:paraId="15425197" w14:textId="77777777" w:rsidR="008E235B" w:rsidRPr="00FE381B" w:rsidRDefault="008E235B" w:rsidP="008E235B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Smith&lt;/Author&gt;&lt;Year&gt;2017&lt;/Year&gt;&lt;RecNum&gt;674&lt;/RecNum&gt;&lt;DisplayText&gt;Smith et al. (2017)&lt;/DisplayText&gt;&lt;record&gt;&lt;rec-number&gt;674&lt;/rec-number&gt;&lt;foreign-keys&gt;&lt;key app="EN" db-id="0d22t5xw90edxme0t5avvtztz25ssz0sexa2" timestamp="1652254295"&gt;674&lt;/key&gt;&lt;/foreign-keys&gt;&lt;ref-type name="Journal Article"&gt;17&lt;/ref-type&gt;&lt;contributors&gt;&lt;authors&gt;&lt;author&gt;Smith, Mitchell R.&lt;/author&gt;&lt;author&gt;Fransen, Job&lt;/author&gt;&lt;author&gt;Deprez, Dieter&lt;/author&gt;&lt;author&gt;Lenoir, Matthieu&lt;/author&gt;&lt;author&gt;Coutts, Aaron J.&lt;/author&gt;&lt;/authors&gt;&lt;/contributors&gt;&lt;titles&gt;&lt;title&gt;Impact of mental fatigue on speed and accuracy components of soccer-specific skills&lt;/title&gt;&lt;secondary-title&gt;Science and Medicine in Football&lt;/secondary-title&gt;&lt;/titles&gt;&lt;pages&gt;48-52&lt;/pages&gt;&lt;volume&gt;1&lt;/volume&gt;&lt;number&gt;1&lt;/number&gt;&lt;keywords&gt;&lt;keyword&gt;Football&lt;/keyword&gt;&lt;keyword&gt;cognitive fatigue&lt;/keyword&gt;&lt;keyword&gt;speed-accuracy trade-off&lt;/keyword&gt;&lt;keyword&gt;team sport&lt;/keyword&gt;&lt;/keywords&gt;&lt;dates&gt;&lt;year&gt;2017&lt;/year&gt;&lt;/dates&gt;&lt;publisher&gt;Routledge&lt;/publisher&gt;&lt;urls&gt;&lt;related-urls&gt;&lt;url&gt;http://dx.doi.org/10.1080/02640414.2016.1252850&lt;/url&gt;&lt;/related-urls&gt;&lt;/urls&gt;&lt;electronic-resource-num&gt;10.1080/02640414.2016.1252850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Smith et al. (2017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2C40C049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4B1D6D5C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42F94F25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15E076B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3F4F90ED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6A77B414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0D445742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11D43959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15A8D1EB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0889DBE6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2BC5AA86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592B9159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</w:tcPr>
          <w:p w14:paraId="7773E5C9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344343C9" w14:textId="77777777" w:rsidR="008E235B" w:rsidRPr="00FE381B" w:rsidRDefault="008E235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138C41ED" w14:textId="77777777" w:rsidR="008E235B" w:rsidRPr="00FE381B" w:rsidRDefault="008E235B" w:rsidP="008E235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8E235B" w:rsidRPr="00FE381B" w14:paraId="7ED55962" w14:textId="77777777" w:rsidTr="001C10BF">
        <w:tc>
          <w:tcPr>
            <w:tcW w:w="1707" w:type="dxa"/>
          </w:tcPr>
          <w:p w14:paraId="5C447ABA" w14:textId="1E82DF77" w:rsidR="008E235B" w:rsidRPr="00FE381B" w:rsidRDefault="008E235B" w:rsidP="008E235B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Veness&lt;/Author&gt;&lt;Year&gt;2017&lt;/Year&gt;&lt;RecNum&gt;241&lt;/RecNum&gt;&lt;DisplayText&gt;Veness et al. (2017)&lt;/DisplayText&gt;&lt;record&gt;&lt;rec-number&gt;241&lt;/rec-number&gt;&lt;foreign-keys&gt;&lt;key app="EN" db-id="0d22t5xw90edxme0t5avvtztz25ssz0sexa2" timestamp="1652254295"&gt;241&lt;/key&gt;&lt;/foreign-keys&gt;&lt;ref-type name="Journal Article"&gt;17&lt;/ref-type&gt;&lt;contributors&gt;&lt;authors&gt;&lt;author&gt;Veness, Daren&lt;/author&gt;&lt;author&gt;Patterson, Stephen David&lt;/author&gt;&lt;author&gt;Jeffries, Owen&lt;/author&gt;&lt;author&gt;Waldron, Mark&lt;/author&gt;&lt;/authors&gt;&lt;/contributors&gt;&lt;titles&gt;&lt;title&gt;The effects of mental fatigue on cricket-relevant performance among elite players&lt;/title&gt;&lt;secondary-title&gt;Journal of Sports Sciences&lt;/secondary-title&gt;&lt;/titles&gt;&lt;pages&gt;2461-2467&lt;/pages&gt;&lt;volume&gt;35&lt;/volume&gt;&lt;number&gt;24&lt;/number&gt;&lt;keywords&gt;&lt;keyword&gt;Fatigue&lt;/keyword&gt;&lt;keyword&gt;Motivation&lt;/keyword&gt;&lt;keyword&gt;cricket&lt;/keyword&gt;&lt;keyword&gt;psychobiological&lt;/keyword&gt;&lt;/keywords&gt;&lt;dates&gt;&lt;year&gt;2017&lt;/year&gt;&lt;/dates&gt;&lt;publisher&gt;Routledge&lt;/publisher&gt;&lt;urls&gt;&lt;related-urls&gt;&lt;url&gt;http://dx.doi.org/10.1080/02640414.2016.1273540&lt;/url&gt;&lt;/related-urls&gt;&lt;/urls&gt;&lt;electronic-resource-num&gt;10.1080/02640414.2016.1273540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Veness et al. (2017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4A250DF5" w14:textId="0453AF8C" w:rsidR="008E235B" w:rsidRPr="00FE381B" w:rsidRDefault="00CE7D41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A95486C" w14:textId="4D7AA381" w:rsidR="008E235B" w:rsidRPr="00FE381B" w:rsidRDefault="00452FC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1C08179A" w14:textId="180C9375" w:rsidR="008E235B" w:rsidRPr="00FE381B" w:rsidRDefault="004B7772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D7E238B" w14:textId="065FD978" w:rsidR="008E235B" w:rsidRPr="00FE381B" w:rsidRDefault="00D321A3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6B2678F7" w14:textId="50AFE137" w:rsidR="008E235B" w:rsidRPr="00FE381B" w:rsidRDefault="00D321A3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3DFB841B" w14:textId="08BF50E3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7507DAB2" w14:textId="2E8ED31B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495DC52A" w14:textId="384586F4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2D61C8AE" w14:textId="498135DF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1B5C8EAF" w14:textId="7CFC7896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48DA9063" w14:textId="7CAB04C1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03E20461" w14:textId="35ACAD20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10CEAB9F" w14:textId="3C7A6F7B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639AB6F2" w14:textId="401386C5" w:rsidR="008E235B" w:rsidRPr="00FE381B" w:rsidRDefault="00392B4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416946FE" w14:textId="318A9797" w:rsidR="008E235B" w:rsidRPr="00FE381B" w:rsidRDefault="00392B44" w:rsidP="008E235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high</w:t>
            </w:r>
          </w:p>
        </w:tc>
      </w:tr>
      <w:tr w:rsidR="00F826B0" w:rsidRPr="00FE381B" w14:paraId="31F1E4B2" w14:textId="77777777" w:rsidTr="001C10BF">
        <w:tc>
          <w:tcPr>
            <w:tcW w:w="1707" w:type="dxa"/>
          </w:tcPr>
          <w:p w14:paraId="53836054" w14:textId="09ED0E83" w:rsidR="00F826B0" w:rsidRPr="00FE381B" w:rsidRDefault="00F826B0" w:rsidP="008E235B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Coutinho&lt;/Author&gt;&lt;Year&gt;2017&lt;/Year&gt;&lt;RecNum&gt;914&lt;/RecNum&gt;&lt;DisplayText&gt;Coutinho et al. (2017)&lt;/DisplayText&gt;&lt;record&gt;&lt;rec-number&gt;914&lt;/rec-number&gt;&lt;foreign-keys&gt;&lt;key app="EN" db-id="0d22t5xw90edxme0t5avvtztz25ssz0sexa2" timestamp="1652254296"&gt;914&lt;/key&gt;&lt;/foreign-keys&gt;&lt;ref-type name="Journal Article"&gt;17&lt;/ref-type&gt;&lt;contributors&gt;&lt;authors&gt;&lt;author&gt;Coutinho, Diogo&lt;/author&gt;&lt;author&gt;Gonçalves, Bruno&lt;/author&gt;&lt;author&gt;Travassos, Bruno&lt;/author&gt;&lt;author&gt;Wong, Del P.&lt;/author&gt;&lt;author&gt;Coutts, Aaron J.&lt;/author&gt;&lt;author&gt;Sampaio, Jaime E.&lt;/author&gt;&lt;/authors&gt;&lt;/contributors&gt;&lt;titles&gt;&lt;title&gt;Mental Fatigue and Spatial References Impair Soccer Players&amp;apos; Physical and Tactical Performances&lt;/title&gt;&lt;secondary-title&gt;Frontiers in Psychology&lt;/secondary-title&gt;&lt;/titles&gt;&lt;volume&gt;8&lt;/volume&gt;&lt;number&gt;SEP&lt;/number&gt;&lt;keywords&gt;&lt;keyword&gt;GPS&lt;/keyword&gt;&lt;keyword&gt;Spatial references&lt;/keyword&gt;&lt;keyword&gt;Task constraints&lt;/keyword&gt;&lt;keyword&gt;Team sports&lt;/keyword&gt;&lt;keyword&gt;Time-motion&lt;/keyword&gt;&lt;/keywords&gt;&lt;dates&gt;&lt;year&gt;2017&lt;/year&gt;&lt;/dates&gt;&lt;urls&gt;&lt;/urls&gt;&lt;electronic-resource-num&gt;10.3389/fpsyg.2017.01645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Coutinho et al. (2017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72135107" w14:textId="4B05F5B9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6A186390" w14:textId="3EB09146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44B08C6A" w14:textId="16C206D2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44079713" w14:textId="2C8C5858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23B8233" w14:textId="0C4EDFD8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6FFED79C" w14:textId="48EE2893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1EA269E5" w14:textId="739777B3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57C53129" w14:textId="14D8083D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42FBC9DC" w14:textId="6E91F46B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507BE034" w14:textId="705AAC8C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3B54F838" w14:textId="76D85F31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45C34134" w14:textId="29592441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6EA93EF4" w14:textId="5BD097F8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6DE11963" w14:textId="6F83AB8D" w:rsidR="00F826B0" w:rsidRPr="00FE381B" w:rsidRDefault="00B0377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6F97E9D1" w14:textId="0A125AA6" w:rsidR="00F826B0" w:rsidRPr="00FE381B" w:rsidRDefault="00FE5FAB" w:rsidP="008E235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286986" w:rsidRPr="00FE381B" w14:paraId="55D3255F" w14:textId="77777777" w:rsidTr="002F67AD">
        <w:tc>
          <w:tcPr>
            <w:tcW w:w="1707" w:type="dxa"/>
          </w:tcPr>
          <w:p w14:paraId="5A845542" w14:textId="71FCFA2D" w:rsidR="00286986" w:rsidRPr="00FE381B" w:rsidRDefault="006A358D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Moreira&lt;/Author&gt;&lt;Year&gt;2018&lt;/Year&gt;&lt;RecNum&gt;288&lt;/RecNum&gt;&lt;DisplayText&gt;Moreira et al. (2018)&lt;/DisplayText&gt;&lt;record&gt;&lt;rec-number&gt;288&lt;/rec-number&gt;&lt;foreign-keys&gt;&lt;key app="EN" db-id="0d22t5xw90edxme0t5avvtztz25ssz0sexa2" timestamp="1652254295"&gt;288&lt;/key&gt;&lt;/foreign-keys&gt;&lt;ref-type name="Journal Article"&gt;17&lt;/ref-type&gt;&lt;contributors&gt;&lt;authors&gt;&lt;author&gt;Moreira, Alexandre&lt;/author&gt;&lt;author&gt;Aoki, Marcelo Saldanha&lt;/author&gt;&lt;author&gt;Franchini, Emerson&lt;/author&gt;&lt;author&gt;da Silva Machado, Daniel Gomes&lt;/author&gt;&lt;author&gt;Paludo, Ana Carolina&lt;/author&gt;&lt;author&gt;Okano, Alexandre Hideki&lt;/author&gt;&lt;/authors&gt;&lt;/contributors&gt;&lt;titles&gt;&lt;title&gt;Mental fatigue impairs technical performance and alters neuroendocrine and autonomic responses in elite young basketball players&lt;/title&gt;&lt;secondary-title&gt;Physiology and Behavior&lt;/secondary-title&gt;&lt;/titles&gt;&lt;pages&gt;112-118&lt;/pages&gt;&lt;volume&gt;196&lt;/volume&gt;&lt;number&gt;1&lt;/number&gt;&lt;keywords&gt;&lt;keyword&gt;Cognitive fatigue&lt;/keyword&gt;&lt;keyword&gt;Salivary alpha-amylase&lt;/keyword&gt;&lt;keyword&gt;Salivary cortisol&lt;/keyword&gt;&lt;keyword&gt;Salivary testosterone&lt;/keyword&gt;&lt;keyword&gt;Small-sided-games&lt;/keyword&gt;&lt;keyword&gt;Team sports&lt;/keyword&gt;&lt;/keywords&gt;&lt;dates&gt;&lt;year&gt;2018&lt;/year&gt;&lt;/dates&gt;&lt;publisher&gt;Elsevier&lt;/publisher&gt;&lt;urls&gt;&lt;/urls&gt;&lt;electronic-resource-num&gt;10.1016/j.physbeh.2018.08.015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Moreira et al. (2018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21C7B4EC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5748373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61E391B7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25A097F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032B3C2F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2CB0920B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0CDF87F8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766FE2A6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3D56E4EE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49994438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17DAF64E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4627DFA2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1" w:type="dxa"/>
          </w:tcPr>
          <w:p w14:paraId="02BB26C4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60CAE9AB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6373355D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high</w:t>
            </w:r>
          </w:p>
        </w:tc>
      </w:tr>
      <w:tr w:rsidR="00910373" w:rsidRPr="00FE381B" w14:paraId="2135B4EB" w14:textId="77777777" w:rsidTr="002F67AD">
        <w:tc>
          <w:tcPr>
            <w:tcW w:w="1707" w:type="dxa"/>
          </w:tcPr>
          <w:p w14:paraId="28DE7C2E" w14:textId="58FC66F8" w:rsidR="00910373" w:rsidRPr="00FE381B" w:rsidRDefault="00910373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Coutinho&lt;/Author&gt;&lt;Year&gt;2018&lt;/Year&gt;&lt;RecNum&gt;985&lt;/RecNum&gt;&lt;DisplayText&gt;Coutinho et al. (2018)&lt;/DisplayText&gt;&lt;record&gt;&lt;rec-number&gt;985&lt;/rec-number&gt;&lt;foreign-keys&gt;&lt;key app="EN" db-id="0d22t5xw90edxme0t5avvtztz25ssz0sexa2" timestamp="1652254296"&gt;985&lt;/key&gt;&lt;/foreign-keys&gt;&lt;ref-type name="Journal Article"&gt;17&lt;/ref-type&gt;&lt;contributors&gt;&lt;authors&gt;&lt;author&gt;Coutinho, Diogo&lt;/author&gt;&lt;author&gt;Gonçalvesa, Bruno&lt;/author&gt;&lt;author&gt;Wong, Del P.&lt;/author&gt;&lt;author&gt;Travassosc, Bruno&lt;/author&gt;&lt;author&gt;Coutts, Aaron J.&lt;/author&gt;&lt;author&gt;Sampaioa, Jaime&lt;/author&gt;&lt;/authors&gt;&lt;/contributors&gt;&lt;titles&gt;&lt;title&gt;Exploring the effects of mental and muscular fatigue in soccer players’ performance&lt;/title&gt;&lt;secondary-title&gt;Human Movement Science&lt;/secondary-title&gt;&lt;/titles&gt;&lt;pages&gt;287-296&lt;/pages&gt;&lt;volume&gt;58&lt;/volume&gt;&lt;keywords&gt;&lt;keyword&gt;Fatigue&lt;/keyword&gt;&lt;keyword&gt;Small-sided games&lt;/keyword&gt;&lt;keyword&gt;Tactical behavior&lt;/keyword&gt;&lt;keyword&gt;Team sports&lt;/keyword&gt;&lt;keyword&gt;Time-motion analysis&lt;/keyword&gt;&lt;/keywords&gt;&lt;dates&gt;&lt;year&gt;2018&lt;/year&gt;&lt;/dates&gt;&lt;publisher&gt;Elsevier&lt;/publisher&gt;&lt;urls&gt;&lt;/urls&gt;&lt;electronic-resource-num&gt;10.1016/j.humov.2018.03.004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Coutinho et al. (2018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7A4EBBA3" w14:textId="17417645" w:rsidR="00910373" w:rsidRPr="00FE381B" w:rsidRDefault="00D7381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39814EA2" w14:textId="4562EF6F" w:rsidR="00910373" w:rsidRPr="00FE381B" w:rsidRDefault="00D7381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30B25E6A" w14:textId="7F886244" w:rsidR="00910373" w:rsidRPr="00FE381B" w:rsidRDefault="00D7381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45DCDFE0" w14:textId="2E2ECEF4" w:rsidR="00910373" w:rsidRPr="00FE381B" w:rsidRDefault="00D7381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45856646" w14:textId="05FC4657" w:rsidR="00910373" w:rsidRPr="00FE381B" w:rsidRDefault="008F00C7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29B1535D" w14:textId="37F866D9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12D7D8A6" w14:textId="1DBAEE19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7D9F252D" w14:textId="274CE5F0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5D623D7C" w14:textId="4C1DEC26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1CDDADEB" w14:textId="32F93DFB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F65CB1D" w14:textId="1ECB874C" w:rsidR="00910373" w:rsidRPr="00FE381B" w:rsidRDefault="005765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F2E00F5" w14:textId="4DD8DA5C" w:rsidR="00910373" w:rsidRPr="00FE381B" w:rsidRDefault="00554D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22E7A6B9" w14:textId="133DDF61" w:rsidR="00910373" w:rsidRPr="00FE381B" w:rsidRDefault="00554D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2BF3DA74" w14:textId="47AF4B8D" w:rsidR="00910373" w:rsidRPr="00FE381B" w:rsidRDefault="00554D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45106669" w14:textId="23500BE4" w:rsidR="00910373" w:rsidRPr="00FE381B" w:rsidRDefault="00954E25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high</w:t>
            </w:r>
          </w:p>
        </w:tc>
      </w:tr>
      <w:tr w:rsidR="001B5D26" w:rsidRPr="00FE381B" w14:paraId="0F62EF4A" w14:textId="77777777" w:rsidTr="002F67AD">
        <w:tc>
          <w:tcPr>
            <w:tcW w:w="1707" w:type="dxa"/>
          </w:tcPr>
          <w:p w14:paraId="57EAF2BB" w14:textId="0F4056B3" w:rsidR="001B5D26" w:rsidRPr="00FE381B" w:rsidRDefault="003847FD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Kunrath&lt;/Author&gt;&lt;Year&gt;2018&lt;/Year&gt;&lt;RecNum&gt;611&lt;/RecNum&gt;&lt;DisplayText&gt;Kunrath et al. (2018)&lt;/DisplayText&gt;&lt;record&gt;&lt;rec-number&gt;611&lt;/rec-number&gt;&lt;foreign-keys&gt;&lt;key app="EN" db-id="0d22t5xw90edxme0t5avvtztz25ssz0sexa2" timestamp="1652254295"&gt;611&lt;/key&gt;&lt;/foreign-keys&gt;&lt;ref-type name="Journal Article"&gt;17&lt;/ref-type&gt;&lt;contributors&gt;&lt;authors&gt;&lt;author&gt;Kunrath, Caito Andre&lt;/author&gt;&lt;author&gt;Cardoso, Felippe&lt;/author&gt;&lt;author&gt;Nakamura, Fabio Yuzo&lt;/author&gt;&lt;author&gt;Teoldo, Israel&lt;/author&gt;&lt;/authors&gt;&lt;/contributors&gt;&lt;titles&gt;&lt;title&gt;Mental fatigue as a conditioner of the tactical and Physical response in soccer players: A pilot study&lt;/title&gt;&lt;secondary-title&gt;Human Movement&lt;/secondary-title&gt;&lt;/titles&gt;&lt;pages&gt;16-22&lt;/pages&gt;&lt;volume&gt;19&lt;/volume&gt;&lt;number&gt;3&lt;/number&gt;&lt;keywords&gt;&lt;keyword&gt;Cognitive fatigue&lt;/keyword&gt;&lt;keyword&gt;FUT-SAT&lt;/keyword&gt;&lt;keyword&gt;Football&lt;/keyword&gt;&lt;keyword&gt;Physical performance&lt;/keyword&gt;&lt;keyword&gt;Tactical principles&lt;/keyword&gt;&lt;/keywords&gt;&lt;dates&gt;&lt;year&gt;2018&lt;/year&gt;&lt;/dates&gt;&lt;urls&gt;&lt;/urls&gt;&lt;electronic-resource-num&gt;10.5114/hm.2018.76075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Kunrath et al. (2018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6B6ED682" w14:textId="5F5ECA51" w:rsidR="001B5D26" w:rsidRPr="00FE381B" w:rsidRDefault="00404AB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16282C9E" w14:textId="01CB7BAA" w:rsidR="001B5D26" w:rsidRPr="00FE381B" w:rsidRDefault="00B010F2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45" w:type="dxa"/>
          </w:tcPr>
          <w:p w14:paraId="1E4478C0" w14:textId="7DA00399" w:rsidR="001B5D26" w:rsidRPr="00FE381B" w:rsidRDefault="00B010F2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43D91EF0" w14:textId="46403EFB" w:rsidR="001B5D26" w:rsidRPr="00FE381B" w:rsidRDefault="008E3A64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7B84B812" w14:textId="2A859DE4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2D969768" w14:textId="6306F1F1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053B36D8" w14:textId="1C7C9AA5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4BB3A993" w14:textId="4DFEFDED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467D5394" w14:textId="4A603CAC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50FC332D" w14:textId="69046893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6441A17" w14:textId="5F658715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2DA9CEE8" w14:textId="54FC1329" w:rsidR="001B5D26" w:rsidRPr="00FE381B" w:rsidRDefault="002C3C7C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66735925" w14:textId="3F32BA71" w:rsidR="001B5D26" w:rsidRPr="00FE381B" w:rsidRDefault="00B010F2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722FC97D" w14:textId="1827586C" w:rsidR="001B5D26" w:rsidRPr="00FE381B" w:rsidRDefault="00B010F2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2E51B394" w14:textId="06B2081D" w:rsidR="001B5D26" w:rsidRPr="00FE381B" w:rsidRDefault="0092726B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low</w:t>
            </w:r>
          </w:p>
        </w:tc>
      </w:tr>
      <w:tr w:rsidR="001B5D26" w:rsidRPr="00FE381B" w14:paraId="6C15A63D" w14:textId="77777777" w:rsidTr="002F67AD">
        <w:tc>
          <w:tcPr>
            <w:tcW w:w="1707" w:type="dxa"/>
          </w:tcPr>
          <w:p w14:paraId="0A0CB349" w14:textId="20E0ADCE" w:rsidR="001B5D26" w:rsidRPr="00FE381B" w:rsidRDefault="00DC304E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Kunrath&lt;/Author&gt;&lt;Year&gt;2020&lt;/Year&gt;&lt;RecNum&gt;539&lt;/RecNum&gt;&lt;DisplayText&gt;Kunrath et al. (2020)&lt;/DisplayText&gt;&lt;record&gt;&lt;rec-number&gt;539&lt;/rec-number&gt;&lt;foreign-keys&gt;&lt;key app="EN" db-id="0d22t5xw90edxme0t5avvtztz25ssz0sexa2" timestamp="1652254295"&gt;539&lt;/key&gt;&lt;/foreign-keys&gt;&lt;ref-type name="Journal Article"&gt;17&lt;/ref-type&gt;&lt;contributors&gt;&lt;authors&gt;&lt;author&gt;Kunrath, Caito André&lt;/author&gt;&lt;author&gt;Nakamura, Fábio Y.&lt;/author&gt;&lt;author&gt;Roca, André&lt;/author&gt;&lt;author&gt;Tessitore, André&lt;/author&gt;&lt;author&gt;Teoldo, Israel&lt;/author&gt;&lt;/authors&gt;&lt;/contributors&gt;&lt;titles&gt;&lt;title&gt;How does mental fatigue affect soccer performance during small-sided games? A cognitive, tactical and physical approach&lt;/title&gt;&lt;secondary-title&gt;Journal of Sport Science&lt;/secondary-title&gt;&lt;/titles&gt;&lt;volume&gt;in press&lt;/volume&gt;&lt;number&gt;May&lt;/number&gt;&lt;dates&gt;&lt;year&gt;2020&lt;/year&gt;&lt;/dates&gt;&lt;urls&gt;&lt;/urls&gt;&lt;electronic-resource-num&gt;10.1080/02640414.2020.1756681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Kunrath et al. (2020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2446A168" w14:textId="4B23CE50" w:rsidR="001B5D26" w:rsidRPr="00FE381B" w:rsidRDefault="00354CD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44AADADD" w14:textId="37AEBFEF" w:rsidR="001B5D26" w:rsidRPr="00FE381B" w:rsidRDefault="00354CD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699B2015" w14:textId="46060ABE" w:rsidR="001B5D26" w:rsidRPr="00FE381B" w:rsidRDefault="00354CD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F2AB09F" w14:textId="70D6E979" w:rsidR="001B5D26" w:rsidRPr="00FE381B" w:rsidRDefault="00354CD5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23C6D2A7" w14:textId="5D57F73F" w:rsidR="001B5D26" w:rsidRPr="00FE381B" w:rsidRDefault="00D14AC3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1D8C1322" w14:textId="73D2A135" w:rsidR="001B5D26" w:rsidRPr="00FE381B" w:rsidRDefault="00CA699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21C6B740" w14:textId="727F6D7B" w:rsidR="001B5D26" w:rsidRPr="00FE381B" w:rsidRDefault="00CA699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5F70D90E" w14:textId="5B8B62A2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743E0E1" w14:textId="55CD7960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5216D5B4" w14:textId="46B628AF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51113C8C" w14:textId="5543AAC6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1D4C9EC1" w14:textId="1FFB48AC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1F730810" w14:textId="061FA0B1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1B091F43" w14:textId="06644E3E" w:rsidR="001B5D26" w:rsidRPr="00FE381B" w:rsidRDefault="002B77BD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480111D3" w14:textId="441DEDBA" w:rsidR="001B5D26" w:rsidRPr="00FE381B" w:rsidRDefault="0004798F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DC304E" w:rsidRPr="00FE381B" w14:paraId="26BC7D68" w14:textId="77777777" w:rsidTr="001C10BF">
        <w:tc>
          <w:tcPr>
            <w:tcW w:w="1707" w:type="dxa"/>
          </w:tcPr>
          <w:p w14:paraId="335B30E6" w14:textId="77777777" w:rsidR="00DC304E" w:rsidRPr="00FE381B" w:rsidRDefault="00DC304E" w:rsidP="00DC304E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instrText xml:space="preserve"> ADDIN EN.CITE &lt;EndNote&gt;&lt;Cite AuthorYear="1"&gt;&lt;Author&gt;Trecroci&lt;/Author&gt;&lt;Year&gt;2020&lt;/Year&gt;&lt;RecNum&gt;922&lt;/RecNum&gt;&lt;DisplayText&gt;Trecroci et al. (2020)&lt;/DisplayText&gt;&lt;record&gt;&lt;rec-number&gt;922&lt;/rec-number&gt;&lt;foreign-keys&gt;&lt;key app="EN" db-id="0d22t5xw90edxme0t5avvtztz25ssz0sexa2" timestamp="1652254296"&gt;922&lt;/key&gt;&lt;/foreign-keys&gt;&lt;ref-type name="Journal Article"&gt;17&lt;/ref-type&gt;&lt;contributors&gt;&lt;authors&gt;&lt;author&gt;Trecroci, Athos&lt;/author&gt;&lt;author&gt;Boccolini, Gabriele&lt;/author&gt;&lt;author&gt;Duca, Marco&lt;/author&gt;&lt;author&gt;Formenti, Damiano&lt;/author&gt;&lt;author&gt;Alberti, Giampietro&lt;/author&gt;&lt;/authors&gt;&lt;/contributors&gt;&lt;titles&gt;&lt;title&gt;Mental fatigue impairs physical activity, technical and decision-making performance during small-sided games&lt;/title&gt;&lt;secondary-title&gt;PLoS ONE&lt;/secondary-title&gt;&lt;/titles&gt;&lt;pages&gt;1-12&lt;/pages&gt;&lt;volume&gt;15&lt;/volume&gt;&lt;number&gt;9&lt;/number&gt;&lt;dates&gt;&lt;year&gt;2020&lt;/year&gt;&lt;/dates&gt;&lt;isbn&gt;1111111111&lt;/isbn&gt;&lt;urls&gt;&lt;related-urls&gt;&lt;url&gt;http://dx.doi.org/10.1371/journal.pone.0238461&lt;/url&gt;&lt;/related-urls&gt;&lt;/urls&gt;&lt;electronic-resource-num&gt;10.1371/journal.pone.0238461&lt;/electronic-resource-num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  <w:lang w:val="en-GB"/>
              </w:rPr>
              <w:t>Trecroci et al. (2020)</w:t>
            </w:r>
            <w:r w:rsidRPr="00FE381B">
              <w:rPr>
                <w:rFonts w:cs="Times New Roman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4C6FC78A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7746D242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72FD1D51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35AA9A1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82A7368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0F9A489B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2CE02479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2DE3F858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1DBB1F43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2EAB1845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74CEDB1E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3EB8F5C0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58B8974C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3C912290" w14:textId="77777777" w:rsidR="00DC304E" w:rsidRPr="00FE381B" w:rsidRDefault="00DC304E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26E7D3FE" w14:textId="77777777" w:rsidR="00DC304E" w:rsidRPr="00FE381B" w:rsidRDefault="00DC304E" w:rsidP="00DC304E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597B4B" w:rsidRPr="00FE381B" w14:paraId="64F28C40" w14:textId="77777777" w:rsidTr="001C10BF">
        <w:tc>
          <w:tcPr>
            <w:tcW w:w="1707" w:type="dxa"/>
          </w:tcPr>
          <w:p w14:paraId="6EFA6177" w14:textId="77777777" w:rsidR="00597B4B" w:rsidRPr="00FE381B" w:rsidRDefault="00597B4B" w:rsidP="00597B4B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Filipas&lt;/Author&gt;&lt;Year&gt;2020&lt;/Year&gt;&lt;RecNum&gt;114&lt;/RecNum&gt;&lt;DisplayText&gt;Filipas et al. (2020)&lt;/DisplayText&gt;&lt;record&gt;&lt;rec-number&gt;114&lt;/rec-number&gt;&lt;foreign-keys&gt;&lt;key app="EN" db-id="0d22t5xw90edxme0t5avvtztz25ssz0sexa2" timestamp="1652254295"&gt;114&lt;/key&gt;&lt;/foreign-keys&gt;&lt;ref-type name="Journal Article"&gt;17&lt;/ref-type&gt;&lt;contributors&gt;&lt;authors&gt;&lt;author&gt;Filipas, Luca&lt;/author&gt;&lt;author&gt;Borghi, Stefano&lt;/author&gt;&lt;author&gt;La Torre, Antonio&lt;/author&gt;&lt;author&gt;Smith, Mitchell R.&lt;/author&gt;&lt;/authors&gt;&lt;/contributors&gt;&lt;titles&gt;&lt;title&gt;Effects of mental fatigue on soccer-specific performance in young players&lt;/title&gt;&lt;secondary-title&gt;Science and Medicine in Football&lt;/secondary-title&gt;&lt;/titles&gt;&lt;volume&gt;0&lt;/volume&gt;&lt;number&gt;0&lt;/number&gt;&lt;keywords&gt;&lt;keyword&gt;Mental exertion&lt;/keyword&gt;&lt;keyword&gt;physical performance&lt;/keyword&gt;&lt;keyword&gt;team sports&lt;/keyword&gt;&lt;keyword&gt;technical performance&lt;/keyword&gt;&lt;keyword&gt;youth team&lt;/keyword&gt;&lt;/keywords&gt;&lt;dates&gt;&lt;year&gt;2020&lt;/year&gt;&lt;/dates&gt;&lt;publisher&gt;Routledge&lt;/publisher&gt;&lt;urls&gt;&lt;related-urls&gt;&lt;url&gt;https://doi.org/10.1080/24733938.2020.1823012&lt;/url&gt;&lt;/related-urls&gt;&lt;/urls&gt;&lt;electronic-resource-num&gt;10.1080/24733938.2020.1823012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Filipas et al. (2020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1679FF1B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613C5F6F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6426211B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25D0E559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59FB4752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17EBF347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51E0A024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316C6B82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27651951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6C891004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61385041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486BAF8B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1" w:type="dxa"/>
          </w:tcPr>
          <w:p w14:paraId="663A50D8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14:paraId="663C5724" w14:textId="77777777" w:rsidR="00597B4B" w:rsidRPr="00FE381B" w:rsidRDefault="00597B4B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</w:tcPr>
          <w:p w14:paraId="33E7F6C4" w14:textId="77777777" w:rsidR="00597B4B" w:rsidRPr="00FE381B" w:rsidRDefault="00597B4B" w:rsidP="00597B4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286986" w:rsidRPr="00FE381B" w14:paraId="28C89AB3" w14:textId="77777777" w:rsidTr="002F67AD">
        <w:tc>
          <w:tcPr>
            <w:tcW w:w="1707" w:type="dxa"/>
          </w:tcPr>
          <w:p w14:paraId="19238625" w14:textId="1353D40E" w:rsidR="00286986" w:rsidRPr="00FE381B" w:rsidRDefault="00C25311" w:rsidP="00F56E80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Bahrami&lt;/Author&gt;&lt;Year&gt;2020&lt;/Year&gt;&lt;RecNum&gt;986&lt;/RecNum&gt;&lt;DisplayText&gt;Bahrami et al. (2020)&lt;/DisplayText&gt;&lt;record&gt;&lt;rec-number&gt;986&lt;/rec-number&gt;&lt;foreign-keys&gt;&lt;key app="EN" db-id="0d22t5xw90edxme0t5avvtztz25ssz0sexa2" timestamp="1652254296"&gt;986&lt;/key&gt;&lt;/foreign-keys&gt;&lt;ref-type name="Journal Article"&gt;17&lt;/ref-type&gt;&lt;contributors&gt;&lt;authors&gt;&lt;author&gt;Bahrami, Alireza&lt;/author&gt;&lt;author&gt;Moradi, Jalil&lt;/author&gt;&lt;author&gt;Etaati, Zahra&lt;/author&gt;&lt;/authors&gt;&lt;/contributors&gt;&lt;titles&gt;&lt;title&gt;The Effect of Mental Fatigue on Three-Point Shot Performance in Skilled Basketball Players&lt;/title&gt;&lt;secondary-title&gt;International Journal of Motor Control and Learning&lt;/secondary-title&gt;&lt;/titles&gt;&lt;pages&gt;4-10&lt;/pages&gt;&lt;volume&gt;2&lt;/volume&gt;&lt;number&gt;4&lt;/number&gt;&lt;dates&gt;&lt;year&gt;2020&lt;/year&gt;&lt;/dates&gt;&lt;urls&gt;&lt;/urls&gt;&lt;electronic-resource-num&gt;10.29252/ijmcl.2.4.4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Bahrami et al. (2020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02DDFE14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1969076E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145" w:type="dxa"/>
          </w:tcPr>
          <w:p w14:paraId="6D4EC959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028F49A1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0" w:type="dxa"/>
          </w:tcPr>
          <w:p w14:paraId="4E08675A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3371B493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2C2943D2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461B8FA7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93" w:type="dxa"/>
          </w:tcPr>
          <w:p w14:paraId="2A62D4A2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2C8411F6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61B1CC4D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CF7A02D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42C8E85E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3087281B" w14:textId="77777777" w:rsidR="00286986" w:rsidRPr="00FE381B" w:rsidRDefault="00286986" w:rsidP="002E7EE6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</w:tcPr>
          <w:p w14:paraId="4C1A5200" w14:textId="77777777" w:rsidR="00286986" w:rsidRPr="00FE381B" w:rsidRDefault="00286986" w:rsidP="00F56E8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low</w:t>
            </w:r>
          </w:p>
        </w:tc>
      </w:tr>
      <w:tr w:rsidR="00EC4098" w:rsidRPr="00FE381B" w14:paraId="42922AEC" w14:textId="77777777" w:rsidTr="002F67AD">
        <w:tc>
          <w:tcPr>
            <w:tcW w:w="1707" w:type="dxa"/>
          </w:tcPr>
          <w:p w14:paraId="60697152" w14:textId="2EE4A8E9" w:rsidR="00EC4098" w:rsidRPr="00FE381B" w:rsidRDefault="00934D4D" w:rsidP="00F56E80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Weerakkody&lt;/Author&gt;&lt;Year&gt;2020&lt;/Year&gt;&lt;RecNum&gt;1127&lt;/RecNum&gt;&lt;DisplayText&gt;Weerakkody et al. (2020)&lt;/DisplayText&gt;&lt;record&gt;&lt;rec-number&gt;1127&lt;/rec-number&gt;&lt;foreign-keys&gt;&lt;key app="EN" db-id="0d22t5xw90edxme0t5avvtztz25ssz0sexa2" timestamp="1652254296"&gt;1127&lt;/key&gt;&lt;/foreign-keys&gt;&lt;ref-type name="Journal Article"&gt;17&lt;/ref-type&gt;&lt;contributors&gt;&lt;authors&gt;&lt;author&gt;Weerakkody, N. S.&lt;/author&gt;&lt;author&gt;Taylor, C. J.&lt;/author&gt;&lt;author&gt;Bulmer, C. L.&lt;/author&gt;&lt;author&gt;Hamilton, D. B.&lt;/author&gt;&lt;author&gt;Gloury, J.&lt;/author&gt;&lt;author&gt;O&amp;apos;Brien, N. J.&lt;/author&gt;&lt;author&gt;Saunders, J. H.&lt;/author&gt;&lt;author&gt;Harvey, S.&lt;/author&gt;&lt;author&gt;Patterson, T. A.&lt;/author&gt;&lt;/authors&gt;&lt;/contributors&gt;&lt;titles&gt;&lt;title&gt;The effect of mental fatigue on the performance of Australian football specific skills amongst amateur athletes&lt;/title&gt;&lt;secondary-title&gt;Journal of Science and Medicine in Sport&lt;/secondary-title&gt;&lt;/titles&gt;&lt;pages&gt;3-7&lt;/pages&gt;&lt;number&gt;xxxx&lt;/number&gt;&lt;keywords&gt;&lt;keyword&gt;Australian football&lt;/keyword&gt;&lt;keyword&gt;Mental fatigue&lt;/keyword&gt;&lt;keyword&gt;Psychobiological&lt;/keyword&gt;&lt;/keywords&gt;&lt;dates&gt;&lt;year&gt;2020&lt;/year&gt;&lt;/dates&gt;&lt;urls&gt;&lt;/urls&gt;&lt;electronic-resource-num&gt;10.1016/j.jsams.2020.12.003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Weerakkody et al. (2020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482D4216" w14:textId="7B0BF62A" w:rsidR="00EC4098" w:rsidRPr="00FE381B" w:rsidRDefault="00350463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B4D2408" w14:textId="14EF90D0" w:rsidR="00EC4098" w:rsidRPr="00FE381B" w:rsidRDefault="00350463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296BF8CF" w14:textId="4593303D" w:rsidR="00EC4098" w:rsidRPr="00FE381B" w:rsidRDefault="00350463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2E34F5FE" w14:textId="3AAE623C" w:rsidR="00EC4098" w:rsidRPr="00FE381B" w:rsidRDefault="00350463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40CDCE1E" w14:textId="4A4F6DAA" w:rsidR="00EC4098" w:rsidRPr="00FE381B" w:rsidRDefault="0098725C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32691B42" w14:textId="02A134CF" w:rsidR="00EC4098" w:rsidRPr="00FE381B" w:rsidRDefault="003535B8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05477BF6" w14:textId="7D73A750" w:rsidR="00EC4098" w:rsidRPr="00FE381B" w:rsidRDefault="003535B8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992" w:type="dxa"/>
          </w:tcPr>
          <w:p w14:paraId="226B3CB3" w14:textId="6398CBF5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7045893" w14:textId="77D56EDC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4CC6C60F" w14:textId="520AED99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00A9124F" w14:textId="0849F435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130008B" w14:textId="182A3EC4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5991B5E7" w14:textId="27B6B0CF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45FC4964" w14:textId="26A9B33E" w:rsidR="00EC4098" w:rsidRPr="00FE381B" w:rsidRDefault="004F1AFF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7A985F6F" w14:textId="4545FFF3" w:rsidR="00EC4098" w:rsidRPr="00FE381B" w:rsidRDefault="00BF440A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medium</w:t>
            </w:r>
          </w:p>
        </w:tc>
      </w:tr>
      <w:tr w:rsidR="00067CD2" w:rsidRPr="00FE381B" w14:paraId="1B44210F" w14:textId="77777777" w:rsidTr="002F67AD">
        <w:tc>
          <w:tcPr>
            <w:tcW w:w="1707" w:type="dxa"/>
          </w:tcPr>
          <w:p w14:paraId="18CC5A8F" w14:textId="206DB620" w:rsidR="00067CD2" w:rsidRPr="00FE381B" w:rsidRDefault="00067CD2" w:rsidP="00F56E80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Filipas&lt;/Author&gt;&lt;Year&gt;2021&lt;/Year&gt;&lt;RecNum&gt;35&lt;/RecNum&gt;&lt;DisplayText&gt;Filipas et al. (2021)&lt;/DisplayText&gt;&lt;record&gt;&lt;rec-number&gt;35&lt;/rec-number&gt;&lt;foreign-keys&gt;&lt;key app="EN" db-id="0d22t5xw90edxme0t5avvtztz25ssz0sexa2" timestamp="1652254295"&gt;35&lt;/key&gt;&lt;/foreign-keys&gt;&lt;ref-type name="Journal Article"&gt;17&lt;/ref-type&gt;&lt;contributors&gt;&lt;authors&gt;&lt;author&gt;Filipas, Luca&lt;/author&gt;&lt;author&gt;Ferioli, Davide&lt;/author&gt;&lt;author&gt;Banfi, Giuseppe&lt;/author&gt;&lt;author&gt;La Torre, Antonio&lt;/author&gt;&lt;author&gt;Vitale, Jacopo Antonino&lt;/author&gt;&lt;/authors&gt;&lt;/contributors&gt;&lt;titles&gt;&lt;title&gt;Single and Combined Effect of Acute Sleep Restriction and Mental Fatigue on Basketball Free-Throw Performance&lt;/title&gt;&lt;secondary-title&gt;International Journal of Sports Physiology and Performance&lt;/secondary-title&gt;&lt;/titles&gt;&lt;pages&gt;1-6&lt;/pages&gt;&lt;keywords&gt;&lt;keyword&gt;2&lt;/keyword&gt;&lt;keyword&gt;3 a free throw&lt;/keyword&gt;&lt;keyword&gt;and defensive&lt;/keyword&gt;&lt;keyword&gt;basketball is a physically&lt;/keyword&gt;&lt;keyword&gt;demanding team sport 1&lt;/keyword&gt;&lt;keyword&gt;free-throw accuracy&lt;/keyword&gt;&lt;keyword&gt;ft&lt;/keyword&gt;&lt;keyword&gt;high degree of technical&lt;/keyword&gt;&lt;keyword&gt;is a technical element&lt;/keyword&gt;&lt;keyword&gt;of basketball&lt;/keyword&gt;&lt;keyword&gt;requiring a&lt;/keyword&gt;&lt;keyword&gt;situations&lt;/keyword&gt;&lt;keyword&gt;skills during both offensive&lt;/keyword&gt;&lt;keyword&gt;sleep loss&lt;/keyword&gt;&lt;keyword&gt;team sports&lt;/keyword&gt;&lt;keyword&gt;technical demands&lt;/keyword&gt;&lt;/keywords&gt;&lt;dates&gt;&lt;year&gt;2021&lt;/year&gt;&lt;/dates&gt;&lt;urls&gt;&lt;/urls&gt;&lt;electronic-resource-num&gt;10.1123/ijspp.2020-0142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Filipas et al. (2021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72BADC6A" w14:textId="7A143A65" w:rsidR="00067CD2" w:rsidRPr="00FE381B" w:rsidRDefault="001D4655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05A6BEC1" w14:textId="7CD1075B" w:rsidR="00067CD2" w:rsidRPr="00FE381B" w:rsidRDefault="001D4655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45" w:type="dxa"/>
          </w:tcPr>
          <w:p w14:paraId="68F0A97C" w14:textId="75113D22" w:rsidR="00067CD2" w:rsidRPr="00FE381B" w:rsidRDefault="001D4655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134" w:type="dxa"/>
          </w:tcPr>
          <w:p w14:paraId="73A2DCCD" w14:textId="316338B7" w:rsidR="00067CD2" w:rsidRPr="00FE381B" w:rsidRDefault="001D4655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49FD8DBF" w14:textId="3EA8EC24" w:rsidR="00067CD2" w:rsidRPr="00FE381B" w:rsidRDefault="001D4655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93" w:type="dxa"/>
          </w:tcPr>
          <w:p w14:paraId="1F33BA2C" w14:textId="66E043A4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0" w:type="dxa"/>
          </w:tcPr>
          <w:p w14:paraId="1E79DF09" w14:textId="448FD4E7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446E26D3" w14:textId="5CE77217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3" w:type="dxa"/>
          </w:tcPr>
          <w:p w14:paraId="50D43C3A" w14:textId="3610C3D5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14:paraId="79175329" w14:textId="3C35964D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850" w:type="dxa"/>
          </w:tcPr>
          <w:p w14:paraId="0EDE40C9" w14:textId="6ED3CC3B" w:rsidR="00067CD2" w:rsidRPr="00FE381B" w:rsidRDefault="00FA7269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7F682047" w14:textId="26CD22A5" w:rsidR="00067CD2" w:rsidRPr="00FE381B" w:rsidRDefault="00F52B2A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851" w:type="dxa"/>
          </w:tcPr>
          <w:p w14:paraId="58AB4C03" w14:textId="26B6D20F" w:rsidR="00067CD2" w:rsidRPr="00FE381B" w:rsidRDefault="00F52B2A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</w:tcPr>
          <w:p w14:paraId="3E8FF19F" w14:textId="4EA5532E" w:rsidR="00067CD2" w:rsidRPr="00FE381B" w:rsidRDefault="00F52B2A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</w:tcPr>
          <w:p w14:paraId="33353522" w14:textId="54EDDFB4" w:rsidR="00067CD2" w:rsidRPr="00FE381B" w:rsidRDefault="00A94BFA" w:rsidP="0081759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  <w:lang w:val="en-GB"/>
              </w:rPr>
              <w:t>high</w:t>
            </w:r>
          </w:p>
        </w:tc>
      </w:tr>
      <w:tr w:rsidR="00D40EC9" w:rsidRPr="00FE381B" w14:paraId="55A6C4B5" w14:textId="77777777" w:rsidTr="002F67AD">
        <w:tc>
          <w:tcPr>
            <w:tcW w:w="1707" w:type="dxa"/>
          </w:tcPr>
          <w:p w14:paraId="21E64486" w14:textId="34354B36" w:rsidR="00D40EC9" w:rsidRPr="00FE381B" w:rsidRDefault="00D40EC9" w:rsidP="00D40EC9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Soylu&lt;/Author&gt;&lt;Year&gt;2021&lt;/Year&gt;&lt;RecNum&gt;328&lt;/RecNum&gt;&lt;DisplayText&gt;Soylu and Arslan (2021)&lt;/DisplayText&gt;&lt;record&gt;&lt;rec-number&gt;328&lt;/rec-number&gt;&lt;foreign-keys&gt;&lt;key app="EN" db-id="0d22t5xw90edxme0t5avvtztz25ssz0sexa2" timestamp="1652254295"&gt;328&lt;/key&gt;&lt;/foreign-keys&gt;&lt;ref-type name="Journal Article"&gt;17&lt;/ref-type&gt;&lt;contributors&gt;&lt;authors&gt;&lt;author&gt;Soylu, Yusuf&lt;/author&gt;&lt;author&gt;Arslan, Ersan&lt;/author&gt;&lt;/authors&gt;&lt;/contributors&gt;&lt;titles&gt;&lt;title&gt;Effects of mental fatigue on psychophysiological, cognitive responses, and technical skills in small-sided games in amateur soccer players&lt;/title&gt;&lt;secondary-title&gt;Baltic Journal of Health and Physical Activity&lt;/secondary-title&gt;&lt;/titles&gt;&lt;pages&gt;43-50&lt;/pages&gt;&lt;volume&gt;Supplement&lt;/volume&gt;&lt;number&gt;2&lt;/number&gt;&lt;dates&gt;&lt;year&gt;2021&lt;/year&gt;&lt;/dates&gt;&lt;urls&gt;&lt;/urls&gt;&lt;electronic-resource-num&gt;10.29359/bjhpa.2021.suppl.2.05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Soylu and Arslan (2021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19DF9FC9" w14:textId="25B043F1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3301AEB6" w14:textId="762B3E34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45" w:type="dxa"/>
          </w:tcPr>
          <w:p w14:paraId="62983F4A" w14:textId="73FE3FEE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05C0E0CD" w14:textId="7BE79527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537CCB46" w14:textId="7E51F792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93" w:type="dxa"/>
          </w:tcPr>
          <w:p w14:paraId="758F1C1C" w14:textId="2993865D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</w:tcPr>
          <w:p w14:paraId="0E365CA7" w14:textId="1B966E09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992" w:type="dxa"/>
          </w:tcPr>
          <w:p w14:paraId="568D3D85" w14:textId="75081759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037E02C5" w14:textId="5274A77E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143CDED1" w14:textId="604A77D8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7E3CA195" w14:textId="23E488F7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770FD107" w14:textId="11672A00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34D2FC25" w14:textId="3DC2F34E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1D1FE1FF" w14:textId="7AFCBEBD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6B2DC335" w14:textId="4D2E5CD5" w:rsidR="00D40EC9" w:rsidRPr="00FE381B" w:rsidRDefault="00D40EC9" w:rsidP="00D40EC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medium</w:t>
            </w:r>
          </w:p>
        </w:tc>
      </w:tr>
      <w:tr w:rsidR="00D87A93" w:rsidRPr="00FE381B" w14:paraId="0598BCE5" w14:textId="77777777" w:rsidTr="002F67AD">
        <w:tc>
          <w:tcPr>
            <w:tcW w:w="1707" w:type="dxa"/>
          </w:tcPr>
          <w:p w14:paraId="48171637" w14:textId="0589443E" w:rsidR="00D87A93" w:rsidRPr="00FE381B" w:rsidRDefault="00D87A93" w:rsidP="00B577FA">
            <w:pPr>
              <w:adjustRightInd w:val="0"/>
              <w:snapToGrid w:val="0"/>
              <w:spacing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fldChar w:fldCharType="begin"/>
            </w:r>
            <w:r>
              <w:rPr>
                <w:rFonts w:cs="Times New Roman"/>
                <w:sz w:val="14"/>
                <w:szCs w:val="14"/>
              </w:rPr>
              <w:instrText xml:space="preserve"> ADDIN EN.CITE &lt;EndNote&gt;&lt;Cite AuthorYear="1"&gt;&lt;Author&gt;Fortes&lt;/Author&gt;&lt;Year&gt;2021&lt;/Year&gt;&lt;RecNum&gt;1144&lt;/RecNum&gt;&lt;DisplayText&gt;Fortes et al. (2021)&lt;/DisplayText&gt;&lt;record&gt;&lt;rec-number&gt;1144&lt;/rec-number&gt;&lt;foreign-keys&gt;&lt;key app="EN" db-id="0d22t5xw90edxme0t5avvtztz25ssz0sexa2" timestamp="1652443042"&gt;1144&lt;/key&gt;&lt;/foreign-keys&gt;&lt;ref-type name="Journal Article"&gt;17&lt;/ref-type&gt;&lt;contributors&gt;&lt;authors&gt;&lt;author&gt;Fortes, Leonardo S.&lt;/author&gt;&lt;author&gt;Fonseca, Fabiano S.&lt;/author&gt;&lt;author&gt;Nakamura, Fabio Y.&lt;/author&gt;&lt;author&gt;Barbosa, Bruno Teixeira&lt;/author&gt;&lt;author&gt;Gantois, Petrus&lt;/author&gt;&lt;author&gt;de Lima-Júnior, Dalton&lt;/author&gt;&lt;author&gt;Ferreira, Maria E. C.&lt;/author&gt;&lt;/authors&gt;&lt;/contributors&gt;&lt;titles&gt;&lt;title&gt;Effects of Mental Fatigue Induced by Social Media Use on Volleyball Decision-Making, Endurance, and Countermovement Jump Performance&lt;/title&gt;&lt;secondary-title&gt;Perceptual and Motor Skills&lt;/secondary-title&gt;&lt;/titles&gt;&lt;periodical&gt;&lt;full-title&gt;Perceptual and Motor Skills&lt;/full-title&gt;&lt;/periodical&gt;&lt;pages&gt;2745-2766&lt;/pages&gt;&lt;volume&gt;128&lt;/volume&gt;&lt;number&gt;6&lt;/number&gt;&lt;keywords&gt;&lt;keyword&gt;cognition&lt;/keyword&gt;&lt;keyword&gt;fatigue&lt;/keyword&gt;&lt;keyword&gt;media&lt;/keyword&gt;&lt;keyword&gt;performance&lt;/keyword&gt;&lt;keyword&gt;psychology&lt;/keyword&gt;&lt;/keywords&gt;&lt;dates&gt;&lt;year&gt;2021&lt;/year&gt;&lt;/dates&gt;&lt;urls&gt;&lt;/urls&gt;&lt;electronic-resource-num&gt;10.1177/00315125211040596&lt;/electronic-resource-num&gt;&lt;/record&gt;&lt;/Cite&gt;&lt;/EndNote&gt;</w:instrText>
            </w:r>
            <w:r>
              <w:rPr>
                <w:rFonts w:cs="Times New Roman"/>
                <w:sz w:val="14"/>
                <w:szCs w:val="14"/>
              </w:rPr>
              <w:fldChar w:fldCharType="separate"/>
            </w:r>
            <w:r>
              <w:rPr>
                <w:rFonts w:cs="Times New Roman"/>
                <w:noProof/>
                <w:sz w:val="14"/>
                <w:szCs w:val="14"/>
              </w:rPr>
              <w:t>Fortes et al. (2021)</w:t>
            </w:r>
            <w:r>
              <w:rPr>
                <w:rFonts w:cs="Times New Roman"/>
                <w:sz w:val="14"/>
                <w:szCs w:val="14"/>
              </w:rPr>
              <w:fldChar w:fldCharType="end"/>
            </w:r>
          </w:p>
        </w:tc>
        <w:tc>
          <w:tcPr>
            <w:tcW w:w="850" w:type="dxa"/>
          </w:tcPr>
          <w:p w14:paraId="38BC293A" w14:textId="3E73DF14" w:rsidR="00D87A93" w:rsidRPr="00FE381B" w:rsidRDefault="00963E1E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25866978" w14:textId="7E41C998" w:rsidR="00D87A93" w:rsidRPr="00FE381B" w:rsidRDefault="00963E1E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45" w:type="dxa"/>
          </w:tcPr>
          <w:p w14:paraId="3088DA71" w14:textId="3CDFC96D" w:rsidR="00D87A93" w:rsidRPr="00FE381B" w:rsidRDefault="00963E1E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0D30DD39" w14:textId="703F2227" w:rsidR="00D87A93" w:rsidRPr="00FE381B" w:rsidRDefault="00963E1E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26A381B7" w14:textId="410E1DEA" w:rsidR="00D87A93" w:rsidRPr="00FE381B" w:rsidRDefault="00963E1E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69B4112F" w14:textId="46F758E2" w:rsidR="00D87A93" w:rsidRPr="00FE381B" w:rsidRDefault="00D31CDF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3C0431C2" w14:textId="3836BB92" w:rsidR="00D87A93" w:rsidRPr="00FE381B" w:rsidRDefault="00871B76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992" w:type="dxa"/>
          </w:tcPr>
          <w:p w14:paraId="07F5B8B8" w14:textId="710739FB" w:rsidR="00D87A93" w:rsidRPr="00FE381B" w:rsidRDefault="00D35C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78BC2B21" w14:textId="3D4837A3" w:rsidR="00D87A93" w:rsidRPr="00FE381B" w:rsidRDefault="00D35C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65CF8B58" w14:textId="168B3FF5" w:rsidR="00D87A93" w:rsidRPr="00FE381B" w:rsidRDefault="00D35C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6621A0A2" w14:textId="77216860" w:rsidR="00D87A93" w:rsidRPr="00FE381B" w:rsidRDefault="00D35C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331C55BF" w14:textId="7E305F5C" w:rsidR="00D87A93" w:rsidRPr="00FE381B" w:rsidRDefault="003F75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</w:tcPr>
          <w:p w14:paraId="611253A1" w14:textId="20C749C7" w:rsidR="00D87A93" w:rsidRPr="00FE381B" w:rsidRDefault="003F75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171F4020" w14:textId="18662CCA" w:rsidR="00D87A93" w:rsidRPr="00FE381B" w:rsidRDefault="003F7580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24EBD009" w14:textId="4CD1CA2F" w:rsidR="00D87A93" w:rsidRPr="00FE381B" w:rsidRDefault="00036436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high</w:t>
            </w:r>
          </w:p>
        </w:tc>
      </w:tr>
      <w:tr w:rsidR="00B577FA" w:rsidRPr="00FE381B" w14:paraId="49B985BC" w14:textId="77777777" w:rsidTr="002F67AD">
        <w:tc>
          <w:tcPr>
            <w:tcW w:w="1707" w:type="dxa"/>
          </w:tcPr>
          <w:p w14:paraId="40D5807D" w14:textId="01BDEB4C" w:rsidR="00B577FA" w:rsidRPr="00FE381B" w:rsidRDefault="00E334D9" w:rsidP="00B577F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fldChar w:fldCharType="begin"/>
            </w:r>
            <w:r w:rsidRPr="00FE381B">
              <w:rPr>
                <w:rFonts w:cs="Times New Roman"/>
                <w:sz w:val="14"/>
                <w:szCs w:val="14"/>
              </w:rPr>
              <w:instrText xml:space="preserve"> ADDIN EN.CITE &lt;EndNote&gt;&lt;Cite AuthorYear="1"&gt;&lt;Author&gt;Ciocca&lt;/Author&gt;&lt;Year&gt;2022&lt;/Year&gt;&lt;RecNum&gt;2299&lt;/RecNum&gt;&lt;DisplayText&gt;Ciocca et al. (2022)&lt;/DisplayText&gt;&lt;record&gt;&lt;rec-number&gt;2299&lt;/rec-number&gt;&lt;foreign-keys&gt;&lt;key app="EN" db-id="p9fdvwa2qdrrpre0rs85sfrtveprwp02vttd" timestamp="1648431050"&gt;2299&lt;/key&gt;&lt;/foreign-keys&gt;&lt;ref-type name="Journal Article"&gt;17&lt;/ref-type&gt;&lt;contributors&gt;&lt;authors&gt;&lt;author&gt;Ciocca, Gianmarco&lt;/author&gt;&lt;author&gt;Tessitore, A.&lt;/author&gt;&lt;author&gt;Mandorino, M.&lt;/author&gt;&lt;author&gt;Tschan, H.&lt;/author&gt;&lt;/authors&gt;&lt;/contributors&gt;&lt;auth-address&gt;Centre for Sports Science and University Sports, University of Vienna, Auf der Schmelz 6 (USZ I), 1150 Vienna, Austria.&amp;#xD;Department of Movement, Human and Health Sciences, University of Rome &amp;quot;Foro Italico&amp;quot;, Piazza L. de Bosis 6, 00135 Rome, Italy.&amp;#xD;Performance and Analytics Department, Parma Calcio 1913, 43121 Parma, Italy.&lt;/auth-address&gt;&lt;titles&gt;&lt;title&gt;A Video-Based Tactical Task Does Not Elicit Mental Fatigue and Does Not Impair Soccer Performance in a Subsequent Small-Sided Game&lt;/title&gt;&lt;secondary-title&gt;Sports (Basel)&lt;/secondary-title&gt;&lt;/titles&gt;&lt;periodical&gt;&lt;full-title&gt;Sports (Basel)&lt;/full-title&gt;&lt;/periodical&gt;&lt;volume&gt;10&lt;/volume&gt;&lt;number&gt;3&lt;/number&gt;&lt;edition&gt;2022/03/25&lt;/edition&gt;&lt;keywords&gt;&lt;keyword&gt;cognitive&lt;/keyword&gt;&lt;keyword&gt;decision making&lt;/keyword&gt;&lt;keyword&gt;football&lt;/keyword&gt;&lt;keyword&gt;mental effort&lt;/keyword&gt;&lt;keyword&gt;motivation&lt;/keyword&gt;&lt;keyword&gt;perception of effort&lt;/keyword&gt;&lt;keyword&gt;of the study&lt;/keyword&gt;&lt;keyword&gt;in the collection, analyses, or interpretation of data&lt;/keyword&gt;&lt;keyword&gt;in the writing&lt;/keyword&gt;&lt;keyword&gt;of the manuscript, or in the decision to publish the results.&lt;/keyword&gt;&lt;/keywords&gt;&lt;dates&gt;&lt;year&gt;2022&lt;/year&gt;&lt;pub-dates&gt;&lt;date&gt;Feb 27&lt;/date&gt;&lt;/pub-dates&gt;&lt;/dates&gt;&lt;isbn&gt;2075-4663&lt;/isbn&gt;&lt;accession-num&gt;35324640&lt;/accession-num&gt;&lt;urls&gt;&lt;/urls&gt;&lt;custom2&gt;PMC8955000&lt;/custom2&gt;&lt;electronic-resource-num&gt;10.3390/sports10030031&lt;/electronic-resource-num&gt;&lt;remote-database-provider&gt;NLM&lt;/remote-database-provider&gt;&lt;language&gt;eng&lt;/language&gt;&lt;/record&gt;&lt;/Cite&gt;&lt;/EndNote&gt;</w:instrText>
            </w:r>
            <w:r w:rsidRPr="00FE381B">
              <w:rPr>
                <w:rFonts w:cs="Times New Roman"/>
                <w:sz w:val="14"/>
                <w:szCs w:val="14"/>
              </w:rPr>
              <w:fldChar w:fldCharType="separate"/>
            </w:r>
            <w:r w:rsidRPr="00FE381B">
              <w:rPr>
                <w:rFonts w:cs="Times New Roman"/>
                <w:noProof/>
                <w:sz w:val="14"/>
                <w:szCs w:val="14"/>
              </w:rPr>
              <w:t>Ciocca et al. (2022)</w:t>
            </w:r>
            <w:r w:rsidRPr="00FE381B">
              <w:rPr>
                <w:rFonts w:cs="Times New Roman"/>
                <w:sz w:val="14"/>
                <w:szCs w:val="14"/>
              </w:rPr>
              <w:fldChar w:fldCharType="end"/>
            </w:r>
          </w:p>
        </w:tc>
        <w:tc>
          <w:tcPr>
            <w:tcW w:w="850" w:type="dxa"/>
          </w:tcPr>
          <w:p w14:paraId="59AF0DE8" w14:textId="147B6342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2BB55699" w14:textId="5C9B866F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45" w:type="dxa"/>
          </w:tcPr>
          <w:p w14:paraId="66C7F2D6" w14:textId="558137A6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1FBBF1FB" w14:textId="5940C7A6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083EF5CA" w14:textId="25381E2C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7268046C" w14:textId="5770AC1B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</w:tcPr>
          <w:p w14:paraId="1B7E8C5D" w14:textId="5A160F68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992" w:type="dxa"/>
          </w:tcPr>
          <w:p w14:paraId="60DB7944" w14:textId="1B59E120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5EC8095B" w14:textId="621E4205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3B1BD83A" w14:textId="3DD798E7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3642FFB0" w14:textId="13119CA7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4357DBE1" w14:textId="25B37821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1C9B1185" w14:textId="71144C13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03FBD970" w14:textId="32B756AF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6FD1410D" w14:textId="3E855310" w:rsidR="00B577FA" w:rsidRPr="00FE381B" w:rsidRDefault="00B577FA" w:rsidP="00B577FA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medium</w:t>
            </w:r>
          </w:p>
        </w:tc>
      </w:tr>
      <w:tr w:rsidR="00A959E7" w:rsidRPr="00FE381B" w14:paraId="1D5B5769" w14:textId="77777777" w:rsidTr="002F67AD">
        <w:tc>
          <w:tcPr>
            <w:tcW w:w="1707" w:type="dxa"/>
          </w:tcPr>
          <w:p w14:paraId="0EE2370E" w14:textId="7ECD9171" w:rsidR="00A959E7" w:rsidRPr="00FE381B" w:rsidRDefault="00A959E7" w:rsidP="00A959E7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begin"/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instrText xml:space="preserve"> ADDIN EN.CITE &lt;EndNote&gt;&lt;Cite AuthorYear="1"&gt;&lt;Author&gt;Soylu&lt;/Author&gt;&lt;Year&gt;2022&lt;/Year&gt;&lt;RecNum&gt;1129&lt;/RecNum&gt;&lt;DisplayText&gt;Soylu et al. (2022)&lt;/DisplayText&gt;&lt;record&gt;&lt;rec-number&gt;1129&lt;/rec-number&gt;&lt;foreign-keys&gt;&lt;key app="EN" db-id="0d22t5xw90edxme0t5avvtztz25ssz0sexa2" timestamp="1652254296"&gt;1129&lt;/key&gt;&lt;/foreign-keys&gt;&lt;ref-type name="Journal Article"&gt;17&lt;/ref-type&gt;&lt;contributors&gt;&lt;authors&gt;&lt;author&gt;Soylu, Yusuf&lt;/author&gt;&lt;author&gt;Ramazanoglu, Fikret&lt;/author&gt;&lt;author&gt;Arslan, Ersan&lt;/author&gt;&lt;author&gt;Clemente, Filipe&lt;/author&gt;&lt;/authors&gt;&lt;/contributors&gt;&lt;titles&gt;&lt;title&gt;Effects of mental fatigue on the psychophysiological responses, kinematic profiles, and technical performance in different small-sided soccer games&lt;/title&gt;&lt;secondary-title&gt;Biology of Sport&lt;/secondary-title&gt;&lt;/titles&gt;&lt;volume&gt;39&lt;/volume&gt;&lt;number&gt;4&lt;/number&gt;&lt;dates&gt;&lt;year&gt;2022&lt;/year&gt;&lt;/dates&gt;&lt;urls&gt;&lt;/urls&gt;&lt;electronic-resource-num&gt;10.5114/biolsport.2022.110746&lt;/electronic-resource-num&gt;&lt;/record&gt;&lt;/Cite&gt;&lt;/EndNote&gt;</w:instrTex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separate"/>
            </w:r>
            <w:r w:rsidRPr="00FE381B">
              <w:rPr>
                <w:rFonts w:cs="Times New Roman"/>
                <w:noProof/>
                <w:color w:val="000000"/>
                <w:sz w:val="14"/>
                <w:szCs w:val="14"/>
                <w:lang w:val="en-GB"/>
              </w:rPr>
              <w:t>Soylu et al. (2022)</w:t>
            </w:r>
            <w:r w:rsidRPr="00FE381B">
              <w:rPr>
                <w:rFonts w:cs="Times New Roman"/>
                <w:color w:val="000000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0" w:type="dxa"/>
          </w:tcPr>
          <w:p w14:paraId="1766C551" w14:textId="0FD9DAAD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5CAC74DD" w14:textId="33A6D2C6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45" w:type="dxa"/>
          </w:tcPr>
          <w:p w14:paraId="5F0C2437" w14:textId="21F0CB0D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6FD63B54" w14:textId="2DAA7263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08AEEE32" w14:textId="7EF3106F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93" w:type="dxa"/>
          </w:tcPr>
          <w:p w14:paraId="39F49E33" w14:textId="4DCA75AC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</w:tcPr>
          <w:p w14:paraId="7865E08B" w14:textId="6B11315B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992" w:type="dxa"/>
          </w:tcPr>
          <w:p w14:paraId="7764226A" w14:textId="0D9F6327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57892854" w14:textId="36AB82A5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43DD070A" w14:textId="6CBFC59C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1163F363" w14:textId="140CF16D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427CCDE5" w14:textId="4F96B0E6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48F3951F" w14:textId="630D3A46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43AC9250" w14:textId="0D817DA7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4E75EEEA" w14:textId="3BBE2A90" w:rsidR="00A959E7" w:rsidRPr="00FE381B" w:rsidRDefault="00A959E7" w:rsidP="00A959E7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FE381B">
              <w:rPr>
                <w:rFonts w:cs="Times New Roman"/>
                <w:sz w:val="14"/>
                <w:szCs w:val="14"/>
              </w:rPr>
              <w:t>medium</w:t>
            </w:r>
          </w:p>
        </w:tc>
      </w:tr>
    </w:tbl>
    <w:p w14:paraId="201026CF" w14:textId="77777777" w:rsidR="00286986" w:rsidRDefault="00286986" w:rsidP="00286986">
      <w:pPr>
        <w:rPr>
          <w:rFonts w:cs="Times New Roman"/>
          <w:b/>
          <w:bCs/>
          <w:sz w:val="18"/>
          <w:szCs w:val="18"/>
          <w:lang w:val="en-GB"/>
        </w:rPr>
      </w:pPr>
    </w:p>
    <w:p w14:paraId="2520790D" w14:textId="77777777" w:rsidR="00E334D9" w:rsidRDefault="00286986" w:rsidP="00286986">
      <w:pPr>
        <w:rPr>
          <w:rFonts w:cs="Times New Roman"/>
          <w:sz w:val="15"/>
          <w:szCs w:val="15"/>
          <w:lang w:val="en-GB"/>
        </w:rPr>
      </w:pPr>
      <w:r w:rsidRPr="00523C93">
        <w:rPr>
          <w:rFonts w:cs="Times New Roman"/>
          <w:sz w:val="15"/>
          <w:szCs w:val="15"/>
          <w:lang w:val="en-GB"/>
        </w:rPr>
        <w:t>NA: not applicable, 2</w:t>
      </w:r>
      <w:r>
        <w:rPr>
          <w:rFonts w:cs="Times New Roman"/>
          <w:sz w:val="15"/>
          <w:szCs w:val="15"/>
          <w:lang w:val="en-GB"/>
        </w:rPr>
        <w:t xml:space="preserve"> indicates yes, 1 indicates partial, 0 indicates no Quality; Quality score: </w:t>
      </w:r>
      <m:oMath>
        <m:r>
          <w:rPr>
            <w:rFonts w:ascii="Cambria Math" w:hAnsi="Cambria Math" w:cs="Times New Roman"/>
            <w:sz w:val="15"/>
            <w:szCs w:val="15"/>
            <w:lang w:val="en-GB"/>
          </w:rPr>
          <m:t>≥</m:t>
        </m:r>
      </m:oMath>
      <w:r>
        <w:rPr>
          <w:rFonts w:cs="Times New Roman"/>
          <w:sz w:val="15"/>
          <w:szCs w:val="15"/>
          <w:lang w:val="en-GB"/>
        </w:rPr>
        <w:t xml:space="preserve"> 75% high, 55% -75% medium, </w:t>
      </w:r>
      <m:oMath>
        <m:r>
          <w:rPr>
            <w:rFonts w:ascii="Cambria Math" w:hAnsi="Cambria Math" w:cs="Times New Roman"/>
            <w:sz w:val="15"/>
            <w:szCs w:val="15"/>
            <w:lang w:val="en-GB"/>
          </w:rPr>
          <m:t>≤</m:t>
        </m:r>
      </m:oMath>
      <w:r>
        <w:rPr>
          <w:rFonts w:cs="Times New Roman" w:hint="eastAsia"/>
          <w:sz w:val="15"/>
          <w:szCs w:val="15"/>
          <w:lang w:val="en-GB"/>
        </w:rPr>
        <w:t xml:space="preserve"> </w:t>
      </w:r>
      <w:r>
        <w:rPr>
          <w:rFonts w:cs="Times New Roman"/>
          <w:sz w:val="15"/>
          <w:szCs w:val="15"/>
          <w:lang w:val="en-GB"/>
        </w:rPr>
        <w:t>55% low.</w:t>
      </w:r>
    </w:p>
    <w:p w14:paraId="0479D2B6" w14:textId="77777777" w:rsidR="00E334D9" w:rsidRDefault="00E334D9" w:rsidP="00286986">
      <w:pPr>
        <w:rPr>
          <w:rFonts w:cs="Times New Roman"/>
          <w:sz w:val="15"/>
          <w:szCs w:val="15"/>
          <w:lang w:val="en-GB"/>
        </w:rPr>
      </w:pPr>
    </w:p>
    <w:p w14:paraId="70C3EF83" w14:textId="50728A18" w:rsidR="00EC0CEC" w:rsidRPr="007F2B81" w:rsidRDefault="00EC0CEC" w:rsidP="00286986">
      <w:pPr>
        <w:rPr>
          <w:rFonts w:cs="Times New Roman"/>
          <w:sz w:val="15"/>
          <w:szCs w:val="15"/>
          <w:lang w:val="en-GB"/>
        </w:rPr>
      </w:pPr>
    </w:p>
    <w:sectPr w:rsidR="00EC0CEC" w:rsidRPr="007F2B81" w:rsidSect="0028698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BFC5B" w14:textId="77777777" w:rsidR="0030298B" w:rsidRDefault="0030298B">
      <w:r>
        <w:separator/>
      </w:r>
    </w:p>
  </w:endnote>
  <w:endnote w:type="continuationSeparator" w:id="0">
    <w:p w14:paraId="43AF7BD5" w14:textId="77777777" w:rsidR="0030298B" w:rsidRDefault="0030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68FFD" w14:textId="77777777" w:rsidR="0030298B" w:rsidRDefault="0030298B">
      <w:r>
        <w:separator/>
      </w:r>
    </w:p>
  </w:footnote>
  <w:footnote w:type="continuationSeparator" w:id="0">
    <w:p w14:paraId="1BCA6BDB" w14:textId="77777777" w:rsidR="0030298B" w:rsidRDefault="00302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NTc3NTI3tTA1tDRT0lEKTi0uzszPAykwrAUA4I4b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22t5xw90edxme0t5avvtztz25ssz0sexa2&quot;&gt;mendeley数据全&lt;record-ids&gt;&lt;item&gt;35&lt;/item&gt;&lt;item&gt;114&lt;/item&gt;&lt;item&gt;241&lt;/item&gt;&lt;item&gt;288&lt;/item&gt;&lt;item&gt;328&lt;/item&gt;&lt;item&gt;539&lt;/item&gt;&lt;item&gt;611&lt;/item&gt;&lt;item&gt;674&lt;/item&gt;&lt;item&gt;703&lt;/item&gt;&lt;item&gt;738&lt;/item&gt;&lt;item&gt;786&lt;/item&gt;&lt;item&gt;914&lt;/item&gt;&lt;item&gt;922&lt;/item&gt;&lt;item&gt;985&lt;/item&gt;&lt;item&gt;986&lt;/item&gt;&lt;item&gt;1127&lt;/item&gt;&lt;item&gt;1129&lt;/item&gt;&lt;item&gt;1144&lt;/item&gt;&lt;/record-ids&gt;&lt;/item&gt;&lt;/Libraries&gt;"/>
  </w:docVars>
  <w:rsids>
    <w:rsidRoot w:val="00286986"/>
    <w:rsid w:val="00036436"/>
    <w:rsid w:val="0004798F"/>
    <w:rsid w:val="00067CD2"/>
    <w:rsid w:val="00102CE8"/>
    <w:rsid w:val="00170443"/>
    <w:rsid w:val="001A25CB"/>
    <w:rsid w:val="001B5D26"/>
    <w:rsid w:val="001D4655"/>
    <w:rsid w:val="002103D6"/>
    <w:rsid w:val="00212910"/>
    <w:rsid w:val="002306FF"/>
    <w:rsid w:val="00286986"/>
    <w:rsid w:val="002B77BD"/>
    <w:rsid w:val="002C3C7C"/>
    <w:rsid w:val="002D046E"/>
    <w:rsid w:val="002E7EE6"/>
    <w:rsid w:val="002F67AD"/>
    <w:rsid w:val="0030298B"/>
    <w:rsid w:val="003148BF"/>
    <w:rsid w:val="003173F0"/>
    <w:rsid w:val="0033693C"/>
    <w:rsid w:val="00350463"/>
    <w:rsid w:val="003535B8"/>
    <w:rsid w:val="00354CD5"/>
    <w:rsid w:val="003847FD"/>
    <w:rsid w:val="00392B44"/>
    <w:rsid w:val="003F7580"/>
    <w:rsid w:val="00404AB6"/>
    <w:rsid w:val="00411095"/>
    <w:rsid w:val="00422BDA"/>
    <w:rsid w:val="00452FCB"/>
    <w:rsid w:val="00476DFD"/>
    <w:rsid w:val="004A7C67"/>
    <w:rsid w:val="004B7772"/>
    <w:rsid w:val="004F1AFF"/>
    <w:rsid w:val="004F6858"/>
    <w:rsid w:val="005134EA"/>
    <w:rsid w:val="00554D7C"/>
    <w:rsid w:val="0057654E"/>
    <w:rsid w:val="00597B4B"/>
    <w:rsid w:val="005A1288"/>
    <w:rsid w:val="005A1950"/>
    <w:rsid w:val="005B6CC0"/>
    <w:rsid w:val="006A358D"/>
    <w:rsid w:val="006D4EB1"/>
    <w:rsid w:val="007B1AED"/>
    <w:rsid w:val="007F2B81"/>
    <w:rsid w:val="00811391"/>
    <w:rsid w:val="00817593"/>
    <w:rsid w:val="0082268C"/>
    <w:rsid w:val="00871B76"/>
    <w:rsid w:val="0088777B"/>
    <w:rsid w:val="008978EE"/>
    <w:rsid w:val="008B20FD"/>
    <w:rsid w:val="008E235B"/>
    <w:rsid w:val="008E3A64"/>
    <w:rsid w:val="008F00C7"/>
    <w:rsid w:val="008F4ECD"/>
    <w:rsid w:val="00903463"/>
    <w:rsid w:val="00910373"/>
    <w:rsid w:val="0092726B"/>
    <w:rsid w:val="00934D4D"/>
    <w:rsid w:val="00954E25"/>
    <w:rsid w:val="00963E1E"/>
    <w:rsid w:val="0098725C"/>
    <w:rsid w:val="00A3308F"/>
    <w:rsid w:val="00A94AF1"/>
    <w:rsid w:val="00A94BFA"/>
    <w:rsid w:val="00A959E7"/>
    <w:rsid w:val="00AA09C3"/>
    <w:rsid w:val="00B010F2"/>
    <w:rsid w:val="00B0377B"/>
    <w:rsid w:val="00B152C6"/>
    <w:rsid w:val="00B577FA"/>
    <w:rsid w:val="00BC3FD2"/>
    <w:rsid w:val="00BC5FC0"/>
    <w:rsid w:val="00BF440A"/>
    <w:rsid w:val="00C25311"/>
    <w:rsid w:val="00CA699D"/>
    <w:rsid w:val="00CE7D41"/>
    <w:rsid w:val="00D14AC3"/>
    <w:rsid w:val="00D31CDF"/>
    <w:rsid w:val="00D321A3"/>
    <w:rsid w:val="00D35C80"/>
    <w:rsid w:val="00D40EC9"/>
    <w:rsid w:val="00D7381E"/>
    <w:rsid w:val="00D74157"/>
    <w:rsid w:val="00D76135"/>
    <w:rsid w:val="00D87A93"/>
    <w:rsid w:val="00DC304E"/>
    <w:rsid w:val="00E23453"/>
    <w:rsid w:val="00E334D9"/>
    <w:rsid w:val="00E67B96"/>
    <w:rsid w:val="00E7052F"/>
    <w:rsid w:val="00EA5D3D"/>
    <w:rsid w:val="00EC0CEC"/>
    <w:rsid w:val="00EC4098"/>
    <w:rsid w:val="00ED569B"/>
    <w:rsid w:val="00F40AB4"/>
    <w:rsid w:val="00F52B2A"/>
    <w:rsid w:val="00F56E80"/>
    <w:rsid w:val="00F826B0"/>
    <w:rsid w:val="00FA7269"/>
    <w:rsid w:val="00FB361E"/>
    <w:rsid w:val="00FE381B"/>
    <w:rsid w:val="00FE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30427"/>
  <w15:chartTrackingRefBased/>
  <w15:docId w15:val="{209C2172-EA1A-4496-82AA-8D27DD8D2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986"/>
    <w:pPr>
      <w:spacing w:after="0" w:line="240" w:lineRule="auto"/>
    </w:pPr>
    <w:rPr>
      <w:rFonts w:ascii="Times New Roman" w:eastAsia="宋体" w:hAnsi="Times New Roman" w:cs="宋体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6986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2CE8"/>
    <w:pPr>
      <w:framePr w:hSpace="180" w:wrap="around" w:vAnchor="text" w:hAnchor="page" w:x="736" w:y="278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02CE8"/>
    <w:rPr>
      <w:rFonts w:ascii="Times New Roman" w:eastAsia="宋体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102CE8"/>
    <w:pPr>
      <w:framePr w:hSpace="180" w:wrap="around" w:vAnchor="text" w:hAnchor="page" w:x="736" w:y="278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102CE8"/>
    <w:rPr>
      <w:rFonts w:ascii="Times New Roman" w:eastAsia="宋体" w:hAnsi="Times New Roman" w:cs="Times New Roman"/>
      <w:noProof/>
      <w:sz w:val="24"/>
      <w:szCs w:val="24"/>
      <w:lang w:val="en-US"/>
    </w:rPr>
  </w:style>
  <w:style w:type="character" w:styleId="a4">
    <w:name w:val="Hyperlink"/>
    <w:basedOn w:val="a0"/>
    <w:uiPriority w:val="99"/>
    <w:unhideWhenUsed/>
    <w:rsid w:val="00102CE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02CE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D87A93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D87A93"/>
    <w:rPr>
      <w:rFonts w:ascii="Times New Roman" w:eastAsia="宋体" w:hAnsi="Times New Roman" w:cs="宋体"/>
      <w:sz w:val="24"/>
      <w:szCs w:val="24"/>
      <w:lang w:val="en-US"/>
    </w:rPr>
  </w:style>
  <w:style w:type="paragraph" w:styleId="a8">
    <w:name w:val="footer"/>
    <w:basedOn w:val="a"/>
    <w:link w:val="a9"/>
    <w:uiPriority w:val="99"/>
    <w:unhideWhenUsed/>
    <w:rsid w:val="00D87A93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D87A93"/>
    <w:rPr>
      <w:rFonts w:ascii="Times New Roman" w:eastAsia="宋体" w:hAnsi="Times New Roman" w:cs="宋体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BD2C6-0A25-468A-B9AF-08ACAD0A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623</Words>
  <Characters>20654</Characters>
  <Application>Microsoft Office Word</Application>
  <DocSecurity>0</DocSecurity>
  <Lines>172</Lines>
  <Paragraphs>48</Paragraphs>
  <ScaleCrop>false</ScaleCrop>
  <Company/>
  <LinksUpToDate>false</LinksUpToDate>
  <CharactersWithSpaces>2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</dc:creator>
  <cp:keywords/>
  <dc:description/>
  <cp:lastModifiedBy>Sun He</cp:lastModifiedBy>
  <cp:revision>99</cp:revision>
  <dcterms:created xsi:type="dcterms:W3CDTF">2022-05-13T10:19:00Z</dcterms:created>
  <dcterms:modified xsi:type="dcterms:W3CDTF">2022-06-26T22:56:00Z</dcterms:modified>
</cp:coreProperties>
</file>